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131" w:type="dxa"/>
        <w:jc w:val="center"/>
        <w:tblLook w:val="04A0" w:firstRow="1" w:lastRow="0" w:firstColumn="1" w:lastColumn="0" w:noHBand="0" w:noVBand="1"/>
      </w:tblPr>
      <w:tblGrid>
        <w:gridCol w:w="1538"/>
        <w:gridCol w:w="75"/>
        <w:gridCol w:w="807"/>
        <w:gridCol w:w="6"/>
        <w:gridCol w:w="1811"/>
        <w:gridCol w:w="75"/>
        <w:gridCol w:w="2053"/>
        <w:gridCol w:w="22"/>
        <w:gridCol w:w="1016"/>
        <w:gridCol w:w="872"/>
        <w:gridCol w:w="1834"/>
        <w:gridCol w:w="57"/>
        <w:gridCol w:w="1999"/>
        <w:gridCol w:w="945"/>
        <w:gridCol w:w="21"/>
      </w:tblGrid>
      <w:tr w:rsidR="000017F5" w:rsidRPr="006277BD" w14:paraId="13402D5C" w14:textId="77777777" w:rsidTr="00EA3C57">
        <w:trPr>
          <w:gridAfter w:val="1"/>
          <w:wAfter w:w="21" w:type="dxa"/>
          <w:jc w:val="center"/>
        </w:trPr>
        <w:tc>
          <w:tcPr>
            <w:tcW w:w="1311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8B337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upplemental Table 1. Multivariate adjusted odds ratio (OR) and 95% confidence interval (CI) for MUO across </w:t>
            </w:r>
            <w:proofErr w:type="spellStart"/>
            <w:r w:rsidRPr="006277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rtiles</w:t>
            </w:r>
            <w:proofErr w:type="spellEnd"/>
            <w:r w:rsidRPr="006277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of DIL and DII</w:t>
            </w:r>
            <w:r w:rsidRPr="006277B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 xml:space="preserve"> a</w:t>
            </w:r>
            <w:r w:rsidRPr="006277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</w:p>
        </w:tc>
      </w:tr>
      <w:tr w:rsidR="000017F5" w:rsidRPr="006277BD" w14:paraId="1D372BE1" w14:textId="77777777" w:rsidTr="00EA3C57">
        <w:trPr>
          <w:jc w:val="center"/>
        </w:trPr>
        <w:tc>
          <w:tcPr>
            <w:tcW w:w="16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18D6E0" w14:textId="77777777" w:rsidR="000017F5" w:rsidRPr="006277BD" w:rsidRDefault="000017F5" w:rsidP="00EA3C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9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8088B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277BD">
              <w:rPr>
                <w:rFonts w:asciiTheme="majorBidi" w:hAnsiTheme="majorBidi" w:cstheme="majorBidi"/>
                <w:sz w:val="24"/>
                <w:szCs w:val="24"/>
              </w:rPr>
              <w:t>Tertiles</w:t>
            </w:r>
            <w:proofErr w:type="spellEnd"/>
            <w:r w:rsidRPr="006277BD">
              <w:rPr>
                <w:rFonts w:asciiTheme="majorBidi" w:hAnsiTheme="majorBidi" w:cstheme="majorBidi"/>
                <w:sz w:val="24"/>
                <w:szCs w:val="24"/>
              </w:rPr>
              <w:t xml:space="preserve"> of DIL</w:t>
            </w:r>
          </w:p>
        </w:tc>
        <w:tc>
          <w:tcPr>
            <w:tcW w:w="572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CAD0B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277BD">
              <w:rPr>
                <w:rFonts w:asciiTheme="majorBidi" w:hAnsiTheme="majorBidi" w:cstheme="majorBidi"/>
                <w:sz w:val="24"/>
                <w:szCs w:val="24"/>
              </w:rPr>
              <w:t>Tertiles</w:t>
            </w:r>
            <w:proofErr w:type="spellEnd"/>
            <w:r w:rsidRPr="006277BD">
              <w:rPr>
                <w:rFonts w:asciiTheme="majorBidi" w:hAnsiTheme="majorBidi" w:cstheme="majorBidi"/>
                <w:sz w:val="24"/>
                <w:szCs w:val="24"/>
              </w:rPr>
              <w:t xml:space="preserve"> of DII</w:t>
            </w:r>
          </w:p>
        </w:tc>
      </w:tr>
      <w:tr w:rsidR="000017F5" w:rsidRPr="006277BD" w14:paraId="0C035514" w14:textId="77777777" w:rsidTr="00EA3C57">
        <w:trPr>
          <w:gridAfter w:val="1"/>
          <w:wAfter w:w="21" w:type="dxa"/>
          <w:jc w:val="center"/>
        </w:trPr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B2902" w14:textId="77777777" w:rsidR="000017F5" w:rsidRPr="006277BD" w:rsidRDefault="000017F5" w:rsidP="00EA3C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811C80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T1</w:t>
            </w:r>
          </w:p>
          <w:p w14:paraId="2B2F2E1F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(n=67)</w:t>
            </w:r>
          </w:p>
        </w:tc>
        <w:tc>
          <w:tcPr>
            <w:tcW w:w="18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92A03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T2</w:t>
            </w:r>
          </w:p>
          <w:p w14:paraId="169D8B43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(n=68)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43879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T3</w:t>
            </w:r>
          </w:p>
          <w:p w14:paraId="1827371A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(n=68)</w:t>
            </w:r>
          </w:p>
        </w:tc>
        <w:tc>
          <w:tcPr>
            <w:tcW w:w="10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799C50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P-trend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E87EC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T1</w:t>
            </w:r>
          </w:p>
          <w:p w14:paraId="3A6140ED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(n=67)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495EB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T2</w:t>
            </w:r>
          </w:p>
          <w:p w14:paraId="0AF83FB3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(n=68)</w:t>
            </w:r>
          </w:p>
        </w:tc>
        <w:tc>
          <w:tcPr>
            <w:tcW w:w="20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B07C02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T3</w:t>
            </w:r>
          </w:p>
          <w:p w14:paraId="3D924B98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(n=68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ACB3B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P-trend</w:t>
            </w:r>
          </w:p>
        </w:tc>
      </w:tr>
      <w:tr w:rsidR="000017F5" w:rsidRPr="006277BD" w14:paraId="5CE578CC" w14:textId="77777777" w:rsidTr="00EA3C57">
        <w:trPr>
          <w:gridAfter w:val="1"/>
          <w:wAfter w:w="21" w:type="dxa"/>
          <w:jc w:val="center"/>
        </w:trPr>
        <w:tc>
          <w:tcPr>
            <w:tcW w:w="636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38E0B" w14:textId="77777777" w:rsidR="000017F5" w:rsidRPr="006277BD" w:rsidRDefault="000017F5" w:rsidP="00EA3C5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UO phenotype based on IDF criteria</w:t>
            </w:r>
          </w:p>
        </w:tc>
        <w:tc>
          <w:tcPr>
            <w:tcW w:w="10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CD3B87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16383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37EA5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1E428D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EC076B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017F5" w:rsidRPr="006277BD" w14:paraId="28ECD199" w14:textId="77777777" w:rsidTr="00EA3C57">
        <w:trPr>
          <w:gridAfter w:val="1"/>
          <w:wAfter w:w="21" w:type="dxa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81DA6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Cases (n)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764697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7EEE2A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839CE5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26DCA6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56EBB5E1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2BAD5008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E40DD6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1F396CB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017F5" w:rsidRPr="006277BD" w14:paraId="2F5159D4" w14:textId="77777777" w:rsidTr="00EA3C57">
        <w:trPr>
          <w:gridAfter w:val="1"/>
          <w:wAfter w:w="21" w:type="dxa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031AB22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 xml:space="preserve">Crude 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7EF4F2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87A73B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2.57 (1.18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5.60)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274890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5.93 (2.73, 12.87)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17BD1E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27BEE4AB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61573382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2.77 (1.22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6.27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5FF5B0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9.33 (4.12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21.0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1615D9F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0017F5" w:rsidRPr="006277BD" w14:paraId="1571DE8D" w14:textId="77777777" w:rsidTr="00EA3C57">
        <w:trPr>
          <w:gridAfter w:val="1"/>
          <w:wAfter w:w="21" w:type="dxa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EFF547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1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A187C6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E28EBE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.76 (1.25, 6.08)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8B0ABB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6.59 (2.97, 14.58)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277D94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320961D8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2CFB7576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2.82 (1.24, 6.43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D5E91D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9.75 (4.27, 22.2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3A5CCEAF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0017F5" w:rsidRPr="006277BD" w14:paraId="71CBFB29" w14:textId="77777777" w:rsidTr="00EA3C57">
        <w:trPr>
          <w:gridAfter w:val="1"/>
          <w:wAfter w:w="21" w:type="dxa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738BEE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2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CC18F5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62D45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3.82 (1.65, 8.84)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6387BC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4.59 (5.35, 39.81)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5AFEB3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56EA1D33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6E6F1740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2.87 (1.26, 6.55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DBD767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0.04 (4.36, 23.1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AE36CA7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0017F5" w:rsidRPr="006277BD" w14:paraId="17B5903A" w14:textId="77777777" w:rsidTr="00EA3C57">
        <w:trPr>
          <w:gridAfter w:val="1"/>
          <w:wAfter w:w="21" w:type="dxa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6F5273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3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BAD7AC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F0CFC7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3.67 (1.55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8.69)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5FED85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3.12 (4.22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40.71)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27D432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1B044394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0DA14E33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2.44 (1.03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5.75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41AE4F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9.84 (4.16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23.3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2C8AD84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0017F5" w:rsidRPr="006277BD" w14:paraId="333BF09C" w14:textId="77777777" w:rsidTr="00EA3C57">
        <w:trPr>
          <w:gridAfter w:val="1"/>
          <w:wAfter w:w="21" w:type="dxa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6AB8E5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4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43E908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4FA875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.27 (1.26, 8.46)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FE4E19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8.90 (2.53, 31.27)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06D465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160F1331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5B5FF2E0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68 (0.65, 4.31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F55E6F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6.08 (2.62, 17.6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23480C0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0017F5" w:rsidRPr="006277BD" w14:paraId="599529DA" w14:textId="77777777" w:rsidTr="00EA3C57">
        <w:trPr>
          <w:gridAfter w:val="1"/>
          <w:wAfter w:w="21" w:type="dxa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8A669F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5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8F92FD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06DAB6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3.04 (1.16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7.97)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015A0D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9.00 (2.48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32.65)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E867B5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42DF736E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115C134A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51 (0.58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3.94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5CA692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6.90 (2.60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18.3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16EFAB8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0017F5" w:rsidRPr="006277BD" w14:paraId="4CE5B8D0" w14:textId="77777777" w:rsidTr="00EA3C57">
        <w:trPr>
          <w:gridAfter w:val="1"/>
          <w:wAfter w:w="21" w:type="dxa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737533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6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63F9AC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6E14A5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2.95 (1.11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7.81)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1B03FD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8.44 (2.24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31.78)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74D91A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AB98C45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0B46F408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47 (0.56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3.89)</w:t>
            </w: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0C9CE4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6.93 (2.59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18.5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AEBA354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0017F5" w:rsidRPr="006277BD" w14:paraId="19333FE7" w14:textId="77777777" w:rsidTr="00EA3C57">
        <w:trPr>
          <w:gridAfter w:val="1"/>
          <w:wAfter w:w="21" w:type="dxa"/>
          <w:jc w:val="center"/>
        </w:trPr>
        <w:tc>
          <w:tcPr>
            <w:tcW w:w="6365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FE199" w14:textId="77777777" w:rsidR="000017F5" w:rsidRPr="006277BD" w:rsidRDefault="000017F5" w:rsidP="00EA3C5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UO phenotype based on HOMA-IR criteria</w:t>
            </w: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AE82D9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75DE979E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776B91F7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CB9D73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42643432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017F5" w:rsidRPr="006277BD" w14:paraId="22A1EEB8" w14:textId="77777777" w:rsidTr="00EA3C57">
        <w:trPr>
          <w:jc w:val="center"/>
        </w:trPr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73D4F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Cases (n)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67E8FA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617A2B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871B4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04ED512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3B50BC60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57887E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701C068A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33C1E2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017F5" w:rsidRPr="006277BD" w14:paraId="7388C7B4" w14:textId="77777777" w:rsidTr="00EA3C57">
        <w:trPr>
          <w:jc w:val="center"/>
        </w:trPr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4FC6CF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 xml:space="preserve">Crude 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8AD55B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27DBF4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2.05 (0.86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4.85)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2DD597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7.66 (3.35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17.5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267D34E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4221BD2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9221E2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2.87 (1.20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6.87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002A9660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7.69 (3.29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17.97)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D787FC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0017F5" w:rsidRPr="006277BD" w14:paraId="4BCA70A8" w14:textId="77777777" w:rsidTr="00EA3C57">
        <w:trPr>
          <w:jc w:val="center"/>
        </w:trPr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62480A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1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728705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B2870F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.10 (0.88, 5.01)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F425CA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7.98 (3.46, 18.4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E5A79F7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0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7005F2C9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40052D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2.88 (1.20, 6.89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6136870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7.73 (3.30, 18.09)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9A6966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001</w:t>
            </w:r>
          </w:p>
        </w:tc>
      </w:tr>
      <w:tr w:rsidR="000017F5" w:rsidRPr="006277BD" w14:paraId="4F62B6FC" w14:textId="77777777" w:rsidTr="00EA3C57">
        <w:trPr>
          <w:jc w:val="center"/>
        </w:trPr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50A796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2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39F511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7B6345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.70 (1.10, 6.64)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9C1C97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5.04 (5.37, 42.1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701B47A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1775B48B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9BF4AB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.02 (1.25, 7.26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0F05F221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8.40 (3.53, 19.96)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26A3B1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</w:t>
            </w:r>
          </w:p>
        </w:tc>
      </w:tr>
      <w:tr w:rsidR="000017F5" w:rsidRPr="006277BD" w14:paraId="0BF5C4A9" w14:textId="77777777" w:rsidTr="00EA3C57">
        <w:trPr>
          <w:jc w:val="center"/>
        </w:trPr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12BACA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3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9497AB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8B757B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2.44 (0.96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6.21)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26BAFC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1.58 (3.49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38.4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2E04471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0AE764D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FD13E2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2.44 (0.96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6.14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6AF08983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8.18 (3.32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20.19)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D845AD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0017F5" w:rsidRPr="006277BD" w14:paraId="66D22F63" w14:textId="77777777" w:rsidTr="00EA3C57">
        <w:trPr>
          <w:jc w:val="center"/>
        </w:trPr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862D75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4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8AC5D6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D45E9C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.99 (0.72, 5.47)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3E6589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7.28 (1.95, 27.1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CC9EA98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4939C167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BD73BE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45 (0.52, 4.03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A0E2C5F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4.69 (1.73, 12,72)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C90504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0017F5" w:rsidRPr="006277BD" w14:paraId="10467DE3" w14:textId="77777777" w:rsidTr="00EA3C57">
        <w:trPr>
          <w:jc w:val="center"/>
        </w:trPr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70C700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5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8F2345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48C07E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76 (0.62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5.00)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0D84FB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7.11 (1.75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28.8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6B3578C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2932387A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AD7704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50 (0.53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4.20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47BB8DFF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5.19 (1.87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14.41)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435CA9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</w:tr>
      <w:tr w:rsidR="000017F5" w:rsidRPr="006277BD" w14:paraId="5C540DE9" w14:textId="77777777" w:rsidTr="00EA3C57">
        <w:trPr>
          <w:jc w:val="center"/>
        </w:trPr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5833AC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6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C33A66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A3FBF3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59 (0.55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4.58)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056927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5.86 (1.39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24.5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19FDFC6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4D588A44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89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BD3CA7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42 (0.49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4.11)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6ECCA65C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5.26 (1.85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14.97)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171381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</w:tr>
      <w:tr w:rsidR="000017F5" w:rsidRPr="006277BD" w14:paraId="6880BC1F" w14:textId="77777777" w:rsidTr="00EA3C57">
        <w:trPr>
          <w:gridAfter w:val="1"/>
          <w:wAfter w:w="21" w:type="dxa"/>
          <w:jc w:val="center"/>
        </w:trPr>
        <w:tc>
          <w:tcPr>
            <w:tcW w:w="13110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A67984" w14:textId="77777777" w:rsidR="000017F5" w:rsidRPr="006277BD" w:rsidRDefault="000017F5" w:rsidP="00EA3C5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277BD">
              <w:rPr>
                <w:rFonts w:asciiTheme="majorBidi" w:hAnsiTheme="majorBidi" w:cstheme="majorBidi"/>
                <w:sz w:val="16"/>
                <w:szCs w:val="16"/>
              </w:rPr>
              <w:t>a</w:t>
            </w:r>
            <w:proofErr w:type="spellEnd"/>
            <w:r w:rsidRPr="006277BD">
              <w:rPr>
                <w:rFonts w:asciiTheme="majorBidi" w:hAnsiTheme="majorBidi" w:cstheme="majorBidi"/>
                <w:sz w:val="16"/>
                <w:szCs w:val="16"/>
              </w:rPr>
              <w:t xml:space="preserve"> All values are odds ratios and 95% confidence intervals.</w:t>
            </w:r>
          </w:p>
          <w:p w14:paraId="50907693" w14:textId="77777777" w:rsidR="000017F5" w:rsidRPr="006277BD" w:rsidRDefault="001404FD" w:rsidP="00EA3C5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277BD">
              <w:rPr>
                <w:rFonts w:asciiTheme="majorBidi" w:hAnsiTheme="majorBidi" w:cstheme="majorBidi"/>
                <w:sz w:val="16"/>
                <w:szCs w:val="16"/>
              </w:rPr>
              <w:t>b Model 1: Adjusted for age.</w:t>
            </w:r>
          </w:p>
          <w:p w14:paraId="5121B307" w14:textId="77777777" w:rsidR="000017F5" w:rsidRPr="006277BD" w:rsidRDefault="001404FD" w:rsidP="00EA3C5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277BD">
              <w:rPr>
                <w:rFonts w:asciiTheme="majorBidi" w:hAnsiTheme="majorBidi" w:cstheme="majorBidi"/>
                <w:sz w:val="16"/>
                <w:szCs w:val="16"/>
              </w:rPr>
              <w:t>c Model 2: Additionally</w:t>
            </w:r>
            <w:r w:rsidR="000017F5" w:rsidRPr="006277BD">
              <w:rPr>
                <w:rFonts w:asciiTheme="majorBidi" w:hAnsiTheme="majorBidi" w:cstheme="majorBidi"/>
                <w:sz w:val="16"/>
                <w:szCs w:val="16"/>
              </w:rPr>
              <w:t xml:space="preserve"> adjusted for sex</w:t>
            </w:r>
            <w:r w:rsidRPr="006277BD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  <w:p w14:paraId="14DDF447" w14:textId="77777777" w:rsidR="000017F5" w:rsidRPr="006277BD" w:rsidRDefault="000017F5" w:rsidP="00EA3C5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277BD">
              <w:rPr>
                <w:rFonts w:asciiTheme="majorBidi" w:hAnsiTheme="majorBidi" w:cstheme="majorBidi"/>
                <w:sz w:val="16"/>
                <w:szCs w:val="16"/>
              </w:rPr>
              <w:t>d Model 3: Additi</w:t>
            </w:r>
            <w:r w:rsidR="001404FD" w:rsidRPr="006277BD">
              <w:rPr>
                <w:rFonts w:asciiTheme="majorBidi" w:hAnsiTheme="majorBidi" w:cstheme="majorBidi"/>
                <w:sz w:val="16"/>
                <w:szCs w:val="16"/>
              </w:rPr>
              <w:t>onally</w:t>
            </w:r>
            <w:r w:rsidRPr="006277BD">
              <w:rPr>
                <w:rFonts w:asciiTheme="majorBidi" w:hAnsiTheme="majorBidi" w:cstheme="majorBidi"/>
                <w:sz w:val="16"/>
                <w:szCs w:val="16"/>
              </w:rPr>
              <w:t xml:space="preserve"> adjusted for energy intake.</w:t>
            </w:r>
          </w:p>
          <w:p w14:paraId="21F10E61" w14:textId="77777777" w:rsidR="000017F5" w:rsidRPr="006277BD" w:rsidRDefault="001404FD" w:rsidP="00EA3C5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277BD">
              <w:rPr>
                <w:rFonts w:asciiTheme="majorBidi" w:hAnsiTheme="majorBidi" w:cstheme="majorBidi"/>
                <w:sz w:val="16"/>
                <w:szCs w:val="16"/>
              </w:rPr>
              <w:t>e Model 4: Additionally</w:t>
            </w:r>
            <w:r w:rsidR="000017F5" w:rsidRPr="006277BD">
              <w:rPr>
                <w:rFonts w:asciiTheme="majorBidi" w:hAnsiTheme="majorBidi" w:cstheme="majorBidi"/>
                <w:sz w:val="16"/>
                <w:szCs w:val="16"/>
              </w:rPr>
              <w:t xml:space="preserve"> adjusted for and physical activity</w:t>
            </w:r>
            <w:r w:rsidRPr="006277BD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  <w:p w14:paraId="37C156C3" w14:textId="77777777" w:rsidR="000017F5" w:rsidRPr="006277BD" w:rsidRDefault="001404FD" w:rsidP="00EA3C5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277BD">
              <w:rPr>
                <w:rFonts w:asciiTheme="majorBidi" w:hAnsiTheme="majorBidi" w:cstheme="majorBidi"/>
                <w:sz w:val="16"/>
                <w:szCs w:val="16"/>
              </w:rPr>
              <w:t>f Model 5: Additionally</w:t>
            </w:r>
            <w:r w:rsidR="000017F5" w:rsidRPr="006277BD">
              <w:rPr>
                <w:rFonts w:asciiTheme="majorBidi" w:hAnsiTheme="majorBidi" w:cstheme="majorBidi"/>
                <w:sz w:val="16"/>
                <w:szCs w:val="16"/>
              </w:rPr>
              <w:t xml:space="preserve"> adjusted for socioeconomic status (parental education, parental job, number of family members, having car in the family, having computer/laptop, having personal </w:t>
            </w:r>
            <w:proofErr w:type="gramStart"/>
            <w:r w:rsidR="000017F5" w:rsidRPr="006277BD">
              <w:rPr>
                <w:rFonts w:asciiTheme="majorBidi" w:hAnsiTheme="majorBidi" w:cstheme="majorBidi"/>
                <w:sz w:val="16"/>
                <w:szCs w:val="16"/>
              </w:rPr>
              <w:t>room</w:t>
            </w:r>
            <w:proofErr w:type="gramEnd"/>
            <w:r w:rsidR="000017F5" w:rsidRPr="006277BD">
              <w:rPr>
                <w:rFonts w:asciiTheme="majorBidi" w:hAnsiTheme="majorBidi" w:cstheme="majorBidi"/>
                <w:sz w:val="16"/>
                <w:szCs w:val="16"/>
              </w:rPr>
              <w:t xml:space="preserve"> and having trip).</w:t>
            </w:r>
          </w:p>
          <w:p w14:paraId="0F2A412C" w14:textId="77777777" w:rsidR="000017F5" w:rsidRPr="006277BD" w:rsidRDefault="001404FD" w:rsidP="00EA3C5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277BD">
              <w:rPr>
                <w:rFonts w:asciiTheme="majorBidi" w:hAnsiTheme="majorBidi" w:cstheme="majorBidi"/>
                <w:sz w:val="16"/>
                <w:szCs w:val="16"/>
              </w:rPr>
              <w:t>g Model 6: Additionally</w:t>
            </w:r>
            <w:r w:rsidR="000017F5" w:rsidRPr="006277BD">
              <w:rPr>
                <w:rFonts w:asciiTheme="majorBidi" w:hAnsiTheme="majorBidi" w:cstheme="majorBidi"/>
                <w:sz w:val="16"/>
                <w:szCs w:val="16"/>
              </w:rPr>
              <w:t xml:space="preserve"> adjusted for body mass index (BMI).</w:t>
            </w:r>
          </w:p>
          <w:p w14:paraId="6312EFA7" w14:textId="77777777" w:rsidR="000017F5" w:rsidRPr="006277BD" w:rsidRDefault="000017F5" w:rsidP="00EA3C5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14:paraId="2DBDE507" w14:textId="77777777" w:rsidR="00B2602C" w:rsidRPr="006277BD" w:rsidRDefault="00B2602C"/>
    <w:p w14:paraId="6908095E" w14:textId="77777777" w:rsidR="000017F5" w:rsidRPr="006277BD" w:rsidRDefault="000017F5"/>
    <w:p w14:paraId="745C5474" w14:textId="77777777" w:rsidR="000017F5" w:rsidRPr="006277BD" w:rsidRDefault="000017F5"/>
    <w:tbl>
      <w:tblPr>
        <w:tblStyle w:val="TableGrid"/>
        <w:tblW w:w="14388" w:type="dxa"/>
        <w:jc w:val="center"/>
        <w:tblLook w:val="04A0" w:firstRow="1" w:lastRow="0" w:firstColumn="1" w:lastColumn="0" w:noHBand="0" w:noVBand="1"/>
      </w:tblPr>
      <w:tblGrid>
        <w:gridCol w:w="271"/>
        <w:gridCol w:w="2235"/>
        <w:gridCol w:w="636"/>
        <w:gridCol w:w="1971"/>
        <w:gridCol w:w="2220"/>
        <w:gridCol w:w="884"/>
        <w:gridCol w:w="709"/>
        <w:gridCol w:w="2068"/>
        <w:gridCol w:w="2215"/>
        <w:gridCol w:w="1179"/>
      </w:tblGrid>
      <w:tr w:rsidR="000017F5" w:rsidRPr="006277BD" w14:paraId="2AA1AAC0" w14:textId="77777777" w:rsidTr="00EA3C57">
        <w:trPr>
          <w:jc w:val="center"/>
        </w:trPr>
        <w:tc>
          <w:tcPr>
            <w:tcW w:w="1438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0E945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Supplemental Table 2. Multivariate adjusted odds ratio (OR) and 95% confidence interval (CI) </w:t>
            </w:r>
            <w:r w:rsidR="00145017" w:rsidRPr="006277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(by ) </w:t>
            </w:r>
            <w:r w:rsidRPr="006277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or MUO across </w:t>
            </w:r>
            <w:proofErr w:type="spellStart"/>
            <w:r w:rsidRPr="006277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rtiles</w:t>
            </w:r>
            <w:proofErr w:type="spellEnd"/>
            <w:r w:rsidRPr="006277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of energy-adjusted DIL and DII,</w:t>
            </w:r>
            <w:r w:rsidRPr="006277B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6277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tratified by BMI </w:t>
            </w:r>
            <w:r w:rsidRPr="006277B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  <w:r w:rsidRPr="006277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</w:p>
        </w:tc>
      </w:tr>
      <w:tr w:rsidR="000017F5" w:rsidRPr="006277BD" w14:paraId="13DED2AE" w14:textId="77777777" w:rsidTr="00EA3C57">
        <w:trPr>
          <w:jc w:val="center"/>
        </w:trPr>
        <w:tc>
          <w:tcPr>
            <w:tcW w:w="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204173" w14:textId="77777777" w:rsidR="000017F5" w:rsidRPr="006277BD" w:rsidRDefault="000017F5" w:rsidP="00EA3C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7B8702" w14:textId="77777777" w:rsidR="000017F5" w:rsidRPr="006277BD" w:rsidRDefault="000017F5" w:rsidP="00EA3C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7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73456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277BD">
              <w:rPr>
                <w:rFonts w:asciiTheme="majorBidi" w:hAnsiTheme="majorBidi" w:cstheme="majorBidi"/>
                <w:sz w:val="24"/>
                <w:szCs w:val="24"/>
              </w:rPr>
              <w:t>Tertiles</w:t>
            </w:r>
            <w:proofErr w:type="spellEnd"/>
            <w:r w:rsidRPr="006277BD">
              <w:rPr>
                <w:rFonts w:asciiTheme="majorBidi" w:hAnsiTheme="majorBidi" w:cstheme="majorBidi"/>
                <w:sz w:val="24"/>
                <w:szCs w:val="24"/>
              </w:rPr>
              <w:t xml:space="preserve"> of DIL</w:t>
            </w:r>
          </w:p>
        </w:tc>
        <w:tc>
          <w:tcPr>
            <w:tcW w:w="61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9FB491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277BD">
              <w:rPr>
                <w:rFonts w:asciiTheme="majorBidi" w:hAnsiTheme="majorBidi" w:cstheme="majorBidi"/>
                <w:sz w:val="24"/>
                <w:szCs w:val="24"/>
              </w:rPr>
              <w:t>Tertiles</w:t>
            </w:r>
            <w:proofErr w:type="spellEnd"/>
            <w:r w:rsidRPr="006277BD">
              <w:rPr>
                <w:rFonts w:asciiTheme="majorBidi" w:hAnsiTheme="majorBidi" w:cstheme="majorBidi"/>
                <w:sz w:val="24"/>
                <w:szCs w:val="24"/>
              </w:rPr>
              <w:t xml:space="preserve"> of DII</w:t>
            </w:r>
          </w:p>
        </w:tc>
      </w:tr>
      <w:tr w:rsidR="000017F5" w:rsidRPr="006277BD" w14:paraId="4349D0C8" w14:textId="77777777" w:rsidTr="00EA3C57">
        <w:trPr>
          <w:jc w:val="center"/>
        </w:trPr>
        <w:tc>
          <w:tcPr>
            <w:tcW w:w="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4512EF" w14:textId="77777777" w:rsidR="000017F5" w:rsidRPr="006277BD" w:rsidRDefault="000017F5" w:rsidP="00EA3C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F43DBC" w14:textId="77777777" w:rsidR="000017F5" w:rsidRPr="006277BD" w:rsidRDefault="000017F5" w:rsidP="00EA3C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F0FFC7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T1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17520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T2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71289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T3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ED74D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P-tren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69464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T1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79DFD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T2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24CEB2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T3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A700F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P-trend</w:t>
            </w:r>
          </w:p>
        </w:tc>
      </w:tr>
      <w:tr w:rsidR="000017F5" w:rsidRPr="006277BD" w14:paraId="6FC7766E" w14:textId="77777777" w:rsidTr="00EA3C57">
        <w:trPr>
          <w:jc w:val="center"/>
        </w:trPr>
        <w:tc>
          <w:tcPr>
            <w:tcW w:w="511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B60A0" w14:textId="77777777" w:rsidR="000017F5" w:rsidRPr="006277BD" w:rsidRDefault="000017F5" w:rsidP="00EA3C5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UO phenotype based on IDF criteria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6970A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D4E52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A2A204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E419B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979C19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C14D1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017F5" w:rsidRPr="006277BD" w14:paraId="29EED773" w14:textId="77777777" w:rsidTr="00EA3C57">
        <w:trPr>
          <w:jc w:val="center"/>
        </w:trPr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17585D" w14:textId="77777777" w:rsidR="000017F5" w:rsidRPr="006277BD" w:rsidRDefault="000017F5" w:rsidP="00EA3C5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6277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Overweight </w:t>
            </w:r>
          </w:p>
          <w:p w14:paraId="64A5D21B" w14:textId="77777777" w:rsidR="000017F5" w:rsidRPr="006277BD" w:rsidRDefault="000017F5" w:rsidP="00EA3C5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Cases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7A4C58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6CFB373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3923F056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2C7D781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37A3358C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B4A12DB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3C20A9D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1E0593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8C89864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028B12D1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C5D9147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1C9B10DD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3E29E05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27D4CDFB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0017F5" w:rsidRPr="006277BD" w14:paraId="713F6548" w14:textId="77777777" w:rsidTr="00EA3C57">
        <w:trPr>
          <w:jc w:val="center"/>
        </w:trPr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CC1245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 xml:space="preserve">Crude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E5C373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87D936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46 (0.51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4.17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A4BC92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3.51 (1.16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10.6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EE2D940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B5262C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86291F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63 (0.48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5.48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E45A82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5.71(1.94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16.75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3F711BAC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</w:tr>
      <w:tr w:rsidR="000017F5" w:rsidRPr="006277BD" w14:paraId="6FBB260E" w14:textId="77777777" w:rsidTr="00EA3C57">
        <w:trPr>
          <w:jc w:val="center"/>
        </w:trPr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1D6628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1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E4CEB2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DA450E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.67 (0.56, 4.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97DB03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5.20 (1.55, 17.4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2B9F362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BAC2A7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CA6884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57 (0.45, 5.38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1886B7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6.04 (1.99, 18.31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20F4F080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</w:tr>
      <w:tr w:rsidR="000017F5" w:rsidRPr="006277BD" w14:paraId="2A6E5E49" w14:textId="77777777" w:rsidTr="00EA3C57">
        <w:trPr>
          <w:jc w:val="center"/>
        </w:trPr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AFD2D4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2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381702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D79BA4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2.49 (0.77, 8.0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7ABC58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3.51 (2.68, 68.1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09846AD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DC1200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AB317C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43 (0.40, 5.08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9657AF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5.96 (1.96, 18.12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5AEB54E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</w:tr>
      <w:tr w:rsidR="000017F5" w:rsidRPr="006277BD" w14:paraId="55BD372C" w14:textId="77777777" w:rsidTr="00EA3C57">
        <w:trPr>
          <w:jc w:val="center"/>
        </w:trPr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23CE0A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3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A44653" w14:textId="77777777" w:rsidR="000017F5" w:rsidRPr="006277BD" w:rsidRDefault="000017F5" w:rsidP="00EA3C57">
            <w:pPr>
              <w:tabs>
                <w:tab w:val="left" w:pos="346"/>
                <w:tab w:val="center" w:pos="43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2ABF30" w14:textId="77777777" w:rsidR="000017F5" w:rsidRPr="006277BD" w:rsidRDefault="000017F5" w:rsidP="00EA3C5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 w:rsidRPr="006277BD">
              <w:rPr>
                <w:rFonts w:asciiTheme="majorBidi" w:hAnsiTheme="majorBidi"/>
                <w:sz w:val="24"/>
                <w:szCs w:val="24"/>
              </w:rPr>
              <w:t>2.77 (0.74,</w:t>
            </w:r>
            <w:r w:rsidRPr="006277BD">
              <w:t xml:space="preserve"> </w:t>
            </w:r>
            <w:r w:rsidRPr="006277BD">
              <w:rPr>
                <w:rFonts w:asciiTheme="majorBidi" w:hAnsiTheme="majorBidi"/>
                <w:sz w:val="24"/>
                <w:szCs w:val="24"/>
              </w:rPr>
              <w:t>10.3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F55087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7.44 (2.08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145.7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81F3ECF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B95719" w14:textId="77777777" w:rsidR="000017F5" w:rsidRPr="006277BD" w:rsidRDefault="000017F5" w:rsidP="00EA3C57">
            <w:pPr>
              <w:tabs>
                <w:tab w:val="left" w:pos="346"/>
                <w:tab w:val="center" w:pos="43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4F5A5B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45 (0.40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5.24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4A540F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6.09 (1.93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19.24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3F87BF28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</w:tr>
      <w:tr w:rsidR="000017F5" w:rsidRPr="006277BD" w14:paraId="3CC85975" w14:textId="77777777" w:rsidTr="00EA3C57">
        <w:trPr>
          <w:jc w:val="center"/>
        </w:trPr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FA846D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4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B72396" w14:textId="77777777" w:rsidR="000017F5" w:rsidRPr="006277BD" w:rsidRDefault="000017F5" w:rsidP="00EA3C57">
            <w:pPr>
              <w:tabs>
                <w:tab w:val="left" w:pos="346"/>
                <w:tab w:val="center" w:pos="43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DD111B" w14:textId="77777777" w:rsidR="000017F5" w:rsidRPr="006277BD" w:rsidRDefault="000017F5" w:rsidP="00EA3C5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 w:rsidRPr="006277BD">
              <w:rPr>
                <w:rFonts w:asciiTheme="majorBidi" w:hAnsiTheme="majorBidi"/>
                <w:sz w:val="24"/>
                <w:szCs w:val="24"/>
              </w:rPr>
              <w:t>2.23 (0.49, 10.0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E5E398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4.99 (0.44, 56.5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8590D31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5BFBDF" w14:textId="77777777" w:rsidR="000017F5" w:rsidRPr="006277BD" w:rsidRDefault="000017F5" w:rsidP="00EA3C57">
            <w:pPr>
              <w:tabs>
                <w:tab w:val="left" w:pos="346"/>
                <w:tab w:val="center" w:pos="43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DA8981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63 (0.13, 2.97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D9FE7E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2.45 (0.60, 9.95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4A04FF70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14</w:t>
            </w:r>
          </w:p>
        </w:tc>
      </w:tr>
      <w:tr w:rsidR="000017F5" w:rsidRPr="006277BD" w14:paraId="17FF13B3" w14:textId="77777777" w:rsidTr="00EA3C57">
        <w:trPr>
          <w:jc w:val="center"/>
        </w:trPr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1CBB50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5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4AD5CA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F86540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2.70 (0.51</w:t>
            </w:r>
            <w:r w:rsidRPr="006277BD">
              <w:rPr>
                <w:rFonts w:asciiTheme="majorBidi" w:hAnsiTheme="majorBidi"/>
                <w:sz w:val="24"/>
                <w:szCs w:val="24"/>
              </w:rPr>
              <w:t>,</w:t>
            </w:r>
            <w:r w:rsidRPr="006277BD">
              <w:t xml:space="preserve"> </w:t>
            </w:r>
            <w:r w:rsidRPr="006277BD">
              <w:rPr>
                <w:rFonts w:asciiTheme="majorBidi" w:hAnsiTheme="majorBidi"/>
                <w:sz w:val="24"/>
                <w:szCs w:val="24"/>
              </w:rPr>
              <w:t>14.31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510AF0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4.90 (0.38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63.0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71D7CFB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509800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E42AA4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77 (0.15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3.80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44AC1F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3.32 (0.73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14.96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48BF33B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8</w:t>
            </w:r>
          </w:p>
        </w:tc>
      </w:tr>
      <w:tr w:rsidR="000017F5" w:rsidRPr="006277BD" w14:paraId="776D0532" w14:textId="77777777" w:rsidTr="00EA3C57">
        <w:trPr>
          <w:jc w:val="center"/>
        </w:trPr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A377C5" w14:textId="77777777" w:rsidR="000017F5" w:rsidRPr="006277BD" w:rsidRDefault="000017F5" w:rsidP="00EA3C5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6277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Obese </w:t>
            </w:r>
          </w:p>
          <w:p w14:paraId="2D368DD2" w14:textId="77777777" w:rsidR="000017F5" w:rsidRPr="006277BD" w:rsidRDefault="000017F5" w:rsidP="00EA3C5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Cases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EB6F2F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31512E7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5A82DD91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97ADF9D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29E17602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978FAC0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138714A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5F000C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0918FDF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5B492ABD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0F96E80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1C10F62D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1C0CF60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6CE06419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0017F5" w:rsidRPr="006277BD" w14:paraId="5681D6B9" w14:textId="77777777" w:rsidTr="00EA3C57">
        <w:trPr>
          <w:jc w:val="center"/>
        </w:trPr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6D4195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 xml:space="preserve">Crude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79B2B0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C907AB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4.25 (1.16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15.4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37FD2A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7.50 (2.14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26.2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0AF8307E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690B8A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ECAF0F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3.13 (0.89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11.01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04AB16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2.88 (3.42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48.56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324669F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0017F5" w:rsidRPr="006277BD" w14:paraId="03E8D402" w14:textId="77777777" w:rsidTr="00EA3C57">
        <w:trPr>
          <w:jc w:val="center"/>
        </w:trPr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1765E0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1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AC2713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6408E6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4.20 (1.15, 15,3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B64948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7.27 (2.07, 25.5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D260DF2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F1DEFE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04AD90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3.16 (0.89, 11.22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832761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3.31 (3.48, 50.8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58AABAD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0017F5" w:rsidRPr="006277BD" w14:paraId="239B3151" w14:textId="77777777" w:rsidTr="00EA3C57">
        <w:trPr>
          <w:jc w:val="center"/>
        </w:trPr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1A0122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2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AA35DC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E1482F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5.06 (1.32, 19.2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9B184D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2.90 (2.97, 56.0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4002B06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7F5221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7EAABB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3.14 (0.88, 11.20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68B39A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5.12 (3.81, 59.91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29BF1BD3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0017F5" w:rsidRPr="006277BD" w14:paraId="063D3CBA" w14:textId="77777777" w:rsidTr="00EA3C57">
        <w:trPr>
          <w:jc w:val="center"/>
        </w:trPr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BFA4BB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3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1F452B" w14:textId="77777777" w:rsidR="000017F5" w:rsidRPr="006277BD" w:rsidRDefault="000017F5" w:rsidP="00EA3C57">
            <w:pPr>
              <w:tabs>
                <w:tab w:val="left" w:pos="346"/>
                <w:tab w:val="center" w:pos="43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AD550A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4.88 (1.25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18.9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A45959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1.64 (2.35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57.5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C045059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8B35D6" w14:textId="77777777" w:rsidR="000017F5" w:rsidRPr="006277BD" w:rsidRDefault="000017F5" w:rsidP="00EA3C57">
            <w:pPr>
              <w:tabs>
                <w:tab w:val="left" w:pos="346"/>
                <w:tab w:val="center" w:pos="43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9D06F7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2.89 (0.77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10.79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2122B9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6.83 (3.98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71.16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43DE9BF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0017F5" w:rsidRPr="006277BD" w14:paraId="191BB8BD" w14:textId="77777777" w:rsidTr="00EA3C57">
        <w:trPr>
          <w:jc w:val="center"/>
        </w:trPr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4F5441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4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6033A7" w14:textId="77777777" w:rsidR="000017F5" w:rsidRPr="006277BD" w:rsidRDefault="000017F5" w:rsidP="00EA3C57">
            <w:pPr>
              <w:tabs>
                <w:tab w:val="left" w:pos="346"/>
                <w:tab w:val="center" w:pos="43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AA7930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4.55 (1.09, 19.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F81961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1.66 (2.14, 63.5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FF26A4A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E480BC" w14:textId="77777777" w:rsidR="000017F5" w:rsidRPr="006277BD" w:rsidRDefault="000017F5" w:rsidP="00EA3C57">
            <w:pPr>
              <w:tabs>
                <w:tab w:val="left" w:pos="346"/>
                <w:tab w:val="center" w:pos="43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2B7CB2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2.53 (0.59, 10.80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5B8EAE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6.50 (3.36, 80.91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C7D9722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0017F5" w:rsidRPr="006277BD" w14:paraId="2BF29226" w14:textId="77777777" w:rsidTr="00EA3C57">
        <w:trPr>
          <w:jc w:val="center"/>
        </w:trPr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8AE5C7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5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9DE933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07FE33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5.29 (1.17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23.7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AFDEF8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5.03 (2.48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90.8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A098E0F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9BB79C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DF8D33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2.68 (0.62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11.54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38B9D6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22.52 (4.21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120.4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613E3E8D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0017F5" w:rsidRPr="006277BD" w14:paraId="3C9EB630" w14:textId="77777777" w:rsidTr="00EA3C57">
        <w:trPr>
          <w:jc w:val="center"/>
        </w:trPr>
        <w:tc>
          <w:tcPr>
            <w:tcW w:w="733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DD7700" w14:textId="77777777" w:rsidR="000017F5" w:rsidRPr="006277BD" w:rsidRDefault="000017F5" w:rsidP="00EA3C5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UO phenotype based on IDF /HOMA-IR criteri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22B0182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E5AF25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247CECE5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6798C77C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6B29C606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017F5" w:rsidRPr="006277BD" w14:paraId="750914C2" w14:textId="77777777" w:rsidTr="00EA3C57">
        <w:trPr>
          <w:jc w:val="center"/>
        </w:trPr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C01965" w14:textId="77777777" w:rsidR="000017F5" w:rsidRPr="006277BD" w:rsidRDefault="000017F5" w:rsidP="00EA3C5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6277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Overweight </w:t>
            </w:r>
          </w:p>
          <w:p w14:paraId="779AF5E1" w14:textId="77777777" w:rsidR="000017F5" w:rsidRPr="006277BD" w:rsidRDefault="000017F5" w:rsidP="00EA3C5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Cases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D7AFCD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3801714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6402184E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F6B5176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1320EFA4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1961CE6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6DF97D8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D10FB5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1549593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FB2E4C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32C0A3A" w14:textId="77777777" w:rsidR="000017F5" w:rsidRPr="006277BD" w:rsidRDefault="000017F5" w:rsidP="00EA3C57">
            <w:pPr>
              <w:jc w:val="center"/>
              <w:rPr>
                <w:rFonts w:asciiTheme="majorBidi" w:hAnsiTheme="majorBidi"/>
                <w:sz w:val="24"/>
                <w:szCs w:val="24"/>
                <w:rtl/>
                <w:lang w:bidi="fa-IR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912D23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B7D57ED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2A3127C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0017F5" w:rsidRPr="006277BD" w14:paraId="6B3E8E6C" w14:textId="77777777" w:rsidTr="00EA3C57">
        <w:trPr>
          <w:jc w:val="center"/>
        </w:trPr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6E3E19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 xml:space="preserve">Crude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514D61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12454D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88 (0.22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3.3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F96441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5.69 (1.71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18.8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787DDD1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556A5A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DDC6D9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55 (0.42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5.67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226FF7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2.92 (0.91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9.33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082E173F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</w:tr>
      <w:tr w:rsidR="000017F5" w:rsidRPr="006277BD" w14:paraId="26109704" w14:textId="77777777" w:rsidTr="00EA3C57">
        <w:trPr>
          <w:jc w:val="center"/>
        </w:trPr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EAAA76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1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9A59FF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7B390B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95 (0.24, 3.7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4837AF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7.44 (2.05, 26.9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58D0281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A5BEBE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935B7C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15 (0.41, 5.56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29836E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2.91 (0.91, 9.32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4DA3F591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</w:tr>
      <w:tr w:rsidR="000017F5" w:rsidRPr="006277BD" w14:paraId="69BFDE19" w14:textId="77777777" w:rsidTr="00EA3C57">
        <w:trPr>
          <w:jc w:val="center"/>
        </w:trPr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7E3809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2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38AB54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118B3C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14 (0.27, 4.7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174ED8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1.43 (2.29, 57.0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4388A57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1FE539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A9AFB2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72 (0.44, 6.65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C62066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3.02 (0.93, 9.77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DD5AFA3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6</w:t>
            </w:r>
          </w:p>
        </w:tc>
      </w:tr>
      <w:tr w:rsidR="000017F5" w:rsidRPr="006277BD" w14:paraId="26DAA28B" w14:textId="77777777" w:rsidTr="00EA3C57">
        <w:trPr>
          <w:jc w:val="center"/>
        </w:trPr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B855C7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3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BF6DF6" w14:textId="77777777" w:rsidR="000017F5" w:rsidRPr="006277BD" w:rsidRDefault="000017F5" w:rsidP="00EA3C57">
            <w:pPr>
              <w:tabs>
                <w:tab w:val="left" w:pos="346"/>
                <w:tab w:val="center" w:pos="43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EA58D3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 (0.21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4.77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5E6F85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8.39 (0.92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76.1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2E90521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76853A" w14:textId="77777777" w:rsidR="000017F5" w:rsidRPr="006277BD" w:rsidRDefault="000017F5" w:rsidP="00EA3C57">
            <w:pPr>
              <w:tabs>
                <w:tab w:val="left" w:pos="346"/>
                <w:tab w:val="center" w:pos="43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E1CB6D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61 (0.41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6.31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45E7C4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2.85 (0.84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9.58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6D93BDF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9</w:t>
            </w:r>
          </w:p>
        </w:tc>
      </w:tr>
      <w:tr w:rsidR="000017F5" w:rsidRPr="006277BD" w14:paraId="2529ACD5" w14:textId="77777777" w:rsidTr="00EA3C57">
        <w:trPr>
          <w:jc w:val="center"/>
        </w:trPr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9A81BE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4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70284C" w14:textId="77777777" w:rsidR="000017F5" w:rsidRPr="006277BD" w:rsidRDefault="000017F5" w:rsidP="00EA3C57">
            <w:pPr>
              <w:tabs>
                <w:tab w:val="left" w:pos="346"/>
                <w:tab w:val="center" w:pos="43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C6B004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56 (0.09, 3.34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5B8370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55 (0.11, 20.9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5CE2E70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D854DB" w14:textId="77777777" w:rsidR="000017F5" w:rsidRPr="006277BD" w:rsidRDefault="000017F5" w:rsidP="00EA3C57">
            <w:pPr>
              <w:tabs>
                <w:tab w:val="left" w:pos="346"/>
                <w:tab w:val="center" w:pos="43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3C2B0E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52 (0.09, 3.05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4C753A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57 (0.10, 3.01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4E3A144D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55</w:t>
            </w:r>
          </w:p>
        </w:tc>
      </w:tr>
      <w:tr w:rsidR="000017F5" w:rsidRPr="006277BD" w14:paraId="3AF3DA90" w14:textId="77777777" w:rsidTr="00EA3C57">
        <w:trPr>
          <w:jc w:val="center"/>
        </w:trPr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D83F92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5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0B95DC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810040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55 (0.08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3.8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F35D3B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28 (0.08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19.1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E4C934D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BBB5E8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3E6352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58 (0.10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3.44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74F2B1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59 (0.11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3.24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38F4917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57</w:t>
            </w:r>
          </w:p>
        </w:tc>
      </w:tr>
      <w:tr w:rsidR="000017F5" w:rsidRPr="006277BD" w14:paraId="6722FECD" w14:textId="77777777" w:rsidTr="00EA3C57">
        <w:trPr>
          <w:jc w:val="center"/>
        </w:trPr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148CAC" w14:textId="77777777" w:rsidR="000017F5" w:rsidRPr="006277BD" w:rsidRDefault="000017F5" w:rsidP="00EA3C5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6277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Obese </w:t>
            </w:r>
          </w:p>
          <w:p w14:paraId="07656B78" w14:textId="77777777" w:rsidR="000017F5" w:rsidRPr="006277BD" w:rsidRDefault="000017F5" w:rsidP="00EA3C5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Cases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D88AEC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6565FA5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3AA00399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7B6E970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2F2633E6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7A1B999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25A0184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F9041D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91F9A3D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14:paraId="6C6CD77F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6940BF7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</w:tcPr>
          <w:p w14:paraId="189BBAB4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956592B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0A78EED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0017F5" w:rsidRPr="006277BD" w14:paraId="721B923D" w14:textId="77777777" w:rsidTr="00EA3C57">
        <w:trPr>
          <w:jc w:val="center"/>
        </w:trPr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95DD1B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rude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503E75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78ECB0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2.94 (0.80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10.7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1D0224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6.82 (1.95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23.7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2E7EFA0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E0B114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F631F2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3.62 (0.91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14.39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E6D70B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5.86 (3.82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65.90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9D4C1CB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0017F5" w:rsidRPr="006277BD" w14:paraId="0B4CEE8B" w14:textId="77777777" w:rsidTr="00EA3C57">
        <w:trPr>
          <w:jc w:val="center"/>
        </w:trPr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C613FD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1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F9A50F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3DE340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2.91 (0.79,10.67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43EDEE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6.66 (1.90, 23.3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D0BC1F1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1C0567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082BDE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3.65 (0.91, 14.59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87A943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6.28 (3.88, 68.31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34751900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0017F5" w:rsidRPr="006277BD" w14:paraId="69C1F1FE" w14:textId="77777777" w:rsidTr="00EA3C57">
        <w:trPr>
          <w:jc w:val="center"/>
        </w:trPr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68004C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2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E0271F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499CFE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3.46 (0.91, 13.1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186FC0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1.96 (2.76, 51.7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E83EA6D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C50AA0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356A5A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3.63 (0.90, 14.57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3DCA73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8.98 (4.34, 83.02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48C69C2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0017F5" w:rsidRPr="006277BD" w14:paraId="20EFD35D" w14:textId="77777777" w:rsidTr="00EA3C57">
        <w:trPr>
          <w:jc w:val="center"/>
        </w:trPr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6D9828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3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730C2D" w14:textId="77777777" w:rsidR="000017F5" w:rsidRPr="006277BD" w:rsidRDefault="000017F5" w:rsidP="00EA3C57">
            <w:pPr>
              <w:tabs>
                <w:tab w:val="left" w:pos="346"/>
                <w:tab w:val="center" w:pos="43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A6E56D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3.25 (0.83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12.6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BC6097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9.99 (2.00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49.9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9D23A19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0BC898" w14:textId="77777777" w:rsidR="000017F5" w:rsidRPr="006277BD" w:rsidRDefault="000017F5" w:rsidP="00EA3C57">
            <w:pPr>
              <w:tabs>
                <w:tab w:val="left" w:pos="346"/>
                <w:tab w:val="center" w:pos="43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1B3E31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3.39 (0.78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14.62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2DC8E0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23.09 (4.74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112.35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43800294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0017F5" w:rsidRPr="006277BD" w14:paraId="7F513ADD" w14:textId="77777777" w:rsidTr="00EA3C57">
        <w:trPr>
          <w:jc w:val="center"/>
        </w:trPr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8C6A55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4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D806A9" w14:textId="77777777" w:rsidR="000017F5" w:rsidRPr="006277BD" w:rsidRDefault="000017F5" w:rsidP="00EA3C57">
            <w:pPr>
              <w:tabs>
                <w:tab w:val="left" w:pos="346"/>
                <w:tab w:val="center" w:pos="43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845BAF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2.91 (0.69, 12.1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BE1DB2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9.98 (1.83, 54.4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6685F653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47C4FD" w14:textId="77777777" w:rsidR="000017F5" w:rsidRPr="006277BD" w:rsidRDefault="000017F5" w:rsidP="00EA3C57">
            <w:pPr>
              <w:tabs>
                <w:tab w:val="left" w:pos="346"/>
                <w:tab w:val="center" w:pos="43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5CFAE6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3.41 (0.66, 17.41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120CFE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26.89 (4.46, 162.15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9893208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0017F5" w:rsidRPr="006277BD" w14:paraId="3AB71150" w14:textId="77777777" w:rsidTr="00EA3C57">
        <w:trPr>
          <w:jc w:val="center"/>
        </w:trPr>
        <w:tc>
          <w:tcPr>
            <w:tcW w:w="2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4C27F2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5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A54BE7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5DA05B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3.15 (0.72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13.7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DD88D1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2.47 (2.07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74.8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5D697E3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8DB0C3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C305C0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3.46 (0.68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17.52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C07994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35.79 (5.53,</w:t>
            </w:r>
            <w:r w:rsidRPr="006277BD"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231.48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01051303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0017F5" w:rsidRPr="006277BD" w14:paraId="17D4AC04" w14:textId="77777777" w:rsidTr="00EA3C57">
        <w:trPr>
          <w:jc w:val="center"/>
        </w:trPr>
        <w:tc>
          <w:tcPr>
            <w:tcW w:w="1438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1FFEE3" w14:textId="77777777" w:rsidR="00145017" w:rsidRPr="006277BD" w:rsidRDefault="00145017" w:rsidP="0014501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277BD">
              <w:rPr>
                <w:rFonts w:asciiTheme="majorBidi" w:hAnsiTheme="majorBidi" w:cstheme="majorBidi"/>
                <w:sz w:val="16"/>
                <w:szCs w:val="16"/>
              </w:rPr>
              <w:t>a</w:t>
            </w:r>
            <w:proofErr w:type="spellEnd"/>
            <w:r w:rsidRPr="006277BD">
              <w:rPr>
                <w:rFonts w:asciiTheme="majorBidi" w:hAnsiTheme="majorBidi" w:cstheme="majorBidi"/>
                <w:sz w:val="16"/>
                <w:szCs w:val="16"/>
              </w:rPr>
              <w:t xml:space="preserve"> All values are odds ratios and 95% confidence intervals.</w:t>
            </w:r>
          </w:p>
          <w:p w14:paraId="1281FAB9" w14:textId="77777777" w:rsidR="00145017" w:rsidRPr="006277BD" w:rsidRDefault="00145017" w:rsidP="0014501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277BD">
              <w:rPr>
                <w:rFonts w:asciiTheme="majorBidi" w:hAnsiTheme="majorBidi" w:cstheme="majorBidi"/>
                <w:sz w:val="16"/>
                <w:szCs w:val="16"/>
              </w:rPr>
              <w:t>b Model 1: Adjusted for age.</w:t>
            </w:r>
          </w:p>
          <w:p w14:paraId="1F7C3DC9" w14:textId="77777777" w:rsidR="00145017" w:rsidRPr="006277BD" w:rsidRDefault="00145017" w:rsidP="0014501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277BD">
              <w:rPr>
                <w:rFonts w:asciiTheme="majorBidi" w:hAnsiTheme="majorBidi" w:cstheme="majorBidi"/>
                <w:sz w:val="16"/>
                <w:szCs w:val="16"/>
              </w:rPr>
              <w:t>c Model 2: Additionally adjusted for sex.</w:t>
            </w:r>
          </w:p>
          <w:p w14:paraId="7C5B12CB" w14:textId="77777777" w:rsidR="00145017" w:rsidRPr="006277BD" w:rsidRDefault="00145017" w:rsidP="0014501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277BD">
              <w:rPr>
                <w:rFonts w:asciiTheme="majorBidi" w:hAnsiTheme="majorBidi" w:cstheme="majorBidi"/>
                <w:sz w:val="16"/>
                <w:szCs w:val="16"/>
              </w:rPr>
              <w:t>d Model 3: Additionally adjusted for energy intake.</w:t>
            </w:r>
          </w:p>
          <w:p w14:paraId="4CED0096" w14:textId="77777777" w:rsidR="00145017" w:rsidRPr="006277BD" w:rsidRDefault="00145017" w:rsidP="0014501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277BD">
              <w:rPr>
                <w:rFonts w:asciiTheme="majorBidi" w:hAnsiTheme="majorBidi" w:cstheme="majorBidi"/>
                <w:sz w:val="16"/>
                <w:szCs w:val="16"/>
              </w:rPr>
              <w:t>e Model 4: Additionally adjusted for and physical activity.</w:t>
            </w:r>
          </w:p>
          <w:p w14:paraId="3B3C6AA9" w14:textId="77777777" w:rsidR="000017F5" w:rsidRPr="006277BD" w:rsidRDefault="00145017" w:rsidP="0014501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277BD">
              <w:rPr>
                <w:rFonts w:asciiTheme="majorBidi" w:hAnsiTheme="majorBidi" w:cstheme="majorBidi"/>
                <w:sz w:val="16"/>
                <w:szCs w:val="16"/>
              </w:rPr>
              <w:t xml:space="preserve">f Model 5: Additionally adjusted for socioeconomic status (parental education, parental job, number of family members, having car in the family, having computer/laptop, having personal </w:t>
            </w:r>
            <w:proofErr w:type="gramStart"/>
            <w:r w:rsidRPr="006277BD">
              <w:rPr>
                <w:rFonts w:asciiTheme="majorBidi" w:hAnsiTheme="majorBidi" w:cstheme="majorBidi"/>
                <w:sz w:val="16"/>
                <w:szCs w:val="16"/>
              </w:rPr>
              <w:t>room</w:t>
            </w:r>
            <w:proofErr w:type="gramEnd"/>
            <w:r w:rsidRPr="006277BD">
              <w:rPr>
                <w:rFonts w:asciiTheme="majorBidi" w:hAnsiTheme="majorBidi" w:cstheme="majorBidi"/>
                <w:sz w:val="16"/>
                <w:szCs w:val="16"/>
              </w:rPr>
              <w:t xml:space="preserve"> and having trip).</w:t>
            </w:r>
          </w:p>
        </w:tc>
      </w:tr>
    </w:tbl>
    <w:p w14:paraId="54D7C807" w14:textId="77777777" w:rsidR="000017F5" w:rsidRPr="006277BD" w:rsidRDefault="000017F5"/>
    <w:p w14:paraId="7521A5AF" w14:textId="77777777" w:rsidR="000017F5" w:rsidRPr="006277BD" w:rsidRDefault="000017F5"/>
    <w:p w14:paraId="26DE0F0E" w14:textId="77777777" w:rsidR="000017F5" w:rsidRPr="006277BD" w:rsidRDefault="000017F5"/>
    <w:p w14:paraId="2FF455E4" w14:textId="77777777" w:rsidR="000017F5" w:rsidRPr="006277BD" w:rsidRDefault="000017F5"/>
    <w:p w14:paraId="4B8FE272" w14:textId="77777777" w:rsidR="000017F5" w:rsidRPr="006277BD" w:rsidRDefault="000017F5"/>
    <w:p w14:paraId="69EF085A" w14:textId="77777777" w:rsidR="000017F5" w:rsidRPr="006277BD" w:rsidRDefault="000017F5"/>
    <w:p w14:paraId="122055D7" w14:textId="77777777" w:rsidR="000017F5" w:rsidRPr="006277BD" w:rsidRDefault="000017F5"/>
    <w:p w14:paraId="7D89D738" w14:textId="77777777" w:rsidR="000017F5" w:rsidRPr="006277BD" w:rsidRDefault="000017F5"/>
    <w:p w14:paraId="2C126F70" w14:textId="77777777" w:rsidR="000017F5" w:rsidRPr="006277BD" w:rsidRDefault="000017F5"/>
    <w:p w14:paraId="5A49EB56" w14:textId="77777777" w:rsidR="000017F5" w:rsidRPr="006277BD" w:rsidRDefault="000017F5"/>
    <w:p w14:paraId="60D61F4D" w14:textId="77777777" w:rsidR="000017F5" w:rsidRPr="006277BD" w:rsidRDefault="000017F5"/>
    <w:p w14:paraId="117BBDBE" w14:textId="77777777" w:rsidR="000017F5" w:rsidRPr="006277BD" w:rsidRDefault="000017F5"/>
    <w:p w14:paraId="532AE3A9" w14:textId="77777777" w:rsidR="000017F5" w:rsidRPr="006277BD" w:rsidRDefault="000017F5"/>
    <w:p w14:paraId="2F6CA8BB" w14:textId="77777777" w:rsidR="000017F5" w:rsidRPr="006277BD" w:rsidRDefault="000017F5"/>
    <w:p w14:paraId="7691DBB5" w14:textId="77777777" w:rsidR="00145017" w:rsidRPr="006277BD" w:rsidRDefault="00145017">
      <w:r w:rsidRPr="006277BD">
        <w:br w:type="page"/>
      </w:r>
    </w:p>
    <w:tbl>
      <w:tblPr>
        <w:tblStyle w:val="TableGrid"/>
        <w:tblW w:w="14394" w:type="dxa"/>
        <w:jc w:val="center"/>
        <w:tblLook w:val="04A0" w:firstRow="1" w:lastRow="0" w:firstColumn="1" w:lastColumn="0" w:noHBand="0" w:noVBand="1"/>
      </w:tblPr>
      <w:tblGrid>
        <w:gridCol w:w="2329"/>
        <w:gridCol w:w="197"/>
        <w:gridCol w:w="440"/>
        <w:gridCol w:w="196"/>
        <w:gridCol w:w="1900"/>
        <w:gridCol w:w="67"/>
        <w:gridCol w:w="2151"/>
        <w:gridCol w:w="7"/>
        <w:gridCol w:w="885"/>
        <w:gridCol w:w="15"/>
        <w:gridCol w:w="720"/>
        <w:gridCol w:w="2033"/>
        <w:gridCol w:w="37"/>
        <w:gridCol w:w="2160"/>
        <w:gridCol w:w="8"/>
        <w:gridCol w:w="1243"/>
        <w:gridCol w:w="6"/>
      </w:tblGrid>
      <w:tr w:rsidR="000017F5" w:rsidRPr="006277BD" w14:paraId="16F21D04" w14:textId="77777777" w:rsidTr="00EA3C57">
        <w:trPr>
          <w:jc w:val="center"/>
        </w:trPr>
        <w:tc>
          <w:tcPr>
            <w:tcW w:w="14394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69D6C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Supplemental Table 3. Multivariate adjusted odds ratio (OR) and 95% confidence interval (CI) for MUO across </w:t>
            </w:r>
            <w:proofErr w:type="spellStart"/>
            <w:r w:rsidRPr="006277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rtiles</w:t>
            </w:r>
            <w:proofErr w:type="spellEnd"/>
            <w:r w:rsidRPr="006277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of energy-adjusted DIL and DII,</w:t>
            </w:r>
            <w:r w:rsidRPr="006277B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6277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tratified by sex </w:t>
            </w:r>
            <w:r w:rsidRPr="006277BD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  <w:r w:rsidRPr="006277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</w:p>
        </w:tc>
      </w:tr>
      <w:tr w:rsidR="000017F5" w:rsidRPr="006277BD" w14:paraId="1CD58916" w14:textId="77777777" w:rsidTr="00EA3C57">
        <w:trPr>
          <w:jc w:val="center"/>
        </w:trPr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4FE1B1" w14:textId="77777777" w:rsidR="000017F5" w:rsidRPr="006277BD" w:rsidRDefault="000017F5" w:rsidP="00EA3C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84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9228D4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277BD">
              <w:rPr>
                <w:rFonts w:asciiTheme="majorBidi" w:hAnsiTheme="majorBidi" w:cstheme="majorBidi"/>
                <w:sz w:val="24"/>
                <w:szCs w:val="24"/>
              </w:rPr>
              <w:t>Tertiles</w:t>
            </w:r>
            <w:proofErr w:type="spellEnd"/>
            <w:r w:rsidRPr="006277BD">
              <w:rPr>
                <w:rFonts w:asciiTheme="majorBidi" w:hAnsiTheme="majorBidi" w:cstheme="majorBidi"/>
                <w:sz w:val="24"/>
                <w:szCs w:val="24"/>
              </w:rPr>
              <w:t xml:space="preserve"> of DIL</w:t>
            </w:r>
          </w:p>
        </w:tc>
        <w:tc>
          <w:tcPr>
            <w:tcW w:w="622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352B94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277BD">
              <w:rPr>
                <w:rFonts w:asciiTheme="majorBidi" w:hAnsiTheme="majorBidi" w:cstheme="majorBidi"/>
                <w:sz w:val="24"/>
                <w:szCs w:val="24"/>
              </w:rPr>
              <w:t>Tertiles</w:t>
            </w:r>
            <w:proofErr w:type="spellEnd"/>
            <w:r w:rsidRPr="006277BD">
              <w:rPr>
                <w:rFonts w:asciiTheme="majorBidi" w:hAnsiTheme="majorBidi" w:cstheme="majorBidi"/>
                <w:sz w:val="24"/>
                <w:szCs w:val="24"/>
              </w:rPr>
              <w:t xml:space="preserve"> of DII</w:t>
            </w:r>
          </w:p>
        </w:tc>
      </w:tr>
      <w:tr w:rsidR="000017F5" w:rsidRPr="006277BD" w14:paraId="616AC4FD" w14:textId="77777777" w:rsidTr="00EA3C57">
        <w:trPr>
          <w:jc w:val="center"/>
        </w:trPr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F8CCEF" w14:textId="77777777" w:rsidR="000017F5" w:rsidRPr="006277BD" w:rsidRDefault="000017F5" w:rsidP="00EA3C5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DAD2A7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T1</w:t>
            </w:r>
          </w:p>
        </w:tc>
        <w:tc>
          <w:tcPr>
            <w:tcW w:w="20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024BD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T2</w:t>
            </w:r>
          </w:p>
        </w:tc>
        <w:tc>
          <w:tcPr>
            <w:tcW w:w="22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E38DC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T3</w:t>
            </w:r>
          </w:p>
        </w:tc>
        <w:tc>
          <w:tcPr>
            <w:tcW w:w="8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80D5E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P-trend</w:t>
            </w:r>
          </w:p>
        </w:tc>
        <w:tc>
          <w:tcPr>
            <w:tcW w:w="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A58087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T1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40896B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T2</w:t>
            </w:r>
          </w:p>
        </w:tc>
        <w:tc>
          <w:tcPr>
            <w:tcW w:w="22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E4A790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T3</w:t>
            </w: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FD030D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P-trend</w:t>
            </w:r>
          </w:p>
        </w:tc>
      </w:tr>
      <w:tr w:rsidR="000017F5" w:rsidRPr="006277BD" w14:paraId="1B47247A" w14:textId="77777777" w:rsidTr="00EA3C57">
        <w:trPr>
          <w:jc w:val="center"/>
        </w:trPr>
        <w:tc>
          <w:tcPr>
            <w:tcW w:w="506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411C0" w14:textId="77777777" w:rsidR="000017F5" w:rsidRPr="006277BD" w:rsidRDefault="000017F5" w:rsidP="00EA3C5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UO phenotype based on IDF criteria</w:t>
            </w:r>
          </w:p>
        </w:tc>
        <w:tc>
          <w:tcPr>
            <w:tcW w:w="22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9C58C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1C5AAF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FC8B6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3BF7D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6024A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2AF99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017F5" w:rsidRPr="006277BD" w14:paraId="12C0A97D" w14:textId="77777777" w:rsidTr="00EA3C57">
        <w:trPr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4F1006" w14:textId="77777777" w:rsidR="000017F5" w:rsidRPr="006277BD" w:rsidRDefault="000017F5" w:rsidP="00EA3C5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6277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irl </w:t>
            </w:r>
          </w:p>
          <w:p w14:paraId="5B267664" w14:textId="77777777" w:rsidR="000017F5" w:rsidRPr="006277BD" w:rsidRDefault="000017F5" w:rsidP="00EA3C5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Cases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98CDB7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A18DB32" w14:textId="77777777" w:rsidR="00C066B4" w:rsidRPr="006277BD" w:rsidRDefault="00C066B4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9DCE6D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F050D75" w14:textId="77777777" w:rsidR="00C066B4" w:rsidRPr="006277BD" w:rsidRDefault="00C066B4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E1FD85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BC7C41D" w14:textId="77777777" w:rsidR="00C066B4" w:rsidRPr="006277BD" w:rsidRDefault="00C066B4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BB5C7C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D7D39E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9DE34AE" w14:textId="77777777" w:rsidR="00A52DB5" w:rsidRPr="006277BD" w:rsidRDefault="00A52DB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5C97E0B5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994765D" w14:textId="77777777" w:rsidR="00A52DB5" w:rsidRPr="006277BD" w:rsidRDefault="00A52DB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2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8DBC3A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B7AF33B" w14:textId="77777777" w:rsidR="00A52DB5" w:rsidRPr="006277BD" w:rsidRDefault="00A52DB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D2096F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0017F5" w:rsidRPr="006277BD" w14:paraId="694F5025" w14:textId="77777777" w:rsidTr="00EA3C57">
        <w:trPr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32E2CD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 xml:space="preserve">Crude 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338367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44D158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2.90 (1.16, 7.23)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200F62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 xml:space="preserve"> 18.46 (3.64, 93.51)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FB0A73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CCD4B1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0847E5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 xml:space="preserve"> 1.75 (0.55, 5.53)</w:t>
            </w:r>
          </w:p>
        </w:tc>
        <w:tc>
          <w:tcPr>
            <w:tcW w:w="2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BADB82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7.37 (2.40, 22.61)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83E75B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0017F5" w:rsidRPr="006277BD" w14:paraId="7DCF034C" w14:textId="77777777" w:rsidTr="00EA3C57">
        <w:trPr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C27D3A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1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4ACF1F" w14:textId="77777777" w:rsidR="000017F5" w:rsidRPr="006277BD" w:rsidRDefault="000017F5" w:rsidP="00EA3C57">
            <w:pPr>
              <w:tabs>
                <w:tab w:val="left" w:pos="346"/>
                <w:tab w:val="center" w:pos="43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F8A2D1" w14:textId="77777777" w:rsidR="000017F5" w:rsidRPr="006277BD" w:rsidRDefault="000017F5" w:rsidP="00EA3C57">
            <w:pPr>
              <w:jc w:val="center"/>
              <w:rPr>
                <w:rFonts w:asciiTheme="majorBidi" w:hAnsiTheme="majorBidi"/>
                <w:sz w:val="24"/>
                <w:szCs w:val="24"/>
              </w:rPr>
            </w:pPr>
            <w:r w:rsidRPr="006277BD">
              <w:rPr>
                <w:rFonts w:asciiTheme="majorBidi" w:hAnsiTheme="majorBidi" w:hint="cs"/>
                <w:sz w:val="24"/>
                <w:szCs w:val="24"/>
                <w:rtl/>
              </w:rPr>
              <w:t xml:space="preserve"> </w:t>
            </w:r>
            <w:r w:rsidRPr="006277BD">
              <w:rPr>
                <w:rFonts w:asciiTheme="majorBidi" w:hAnsiTheme="majorBidi"/>
                <w:sz w:val="24"/>
                <w:szCs w:val="24"/>
              </w:rPr>
              <w:t>2.85 (1.14, 7.13)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8AFB80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/>
                <w:sz w:val="24"/>
                <w:szCs w:val="24"/>
              </w:rPr>
              <w:t>18.24 (3.59, 92.51)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DF3399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CB1CBE" w14:textId="77777777" w:rsidR="000017F5" w:rsidRPr="006277BD" w:rsidRDefault="000017F5" w:rsidP="00EA3C57">
            <w:pPr>
              <w:tabs>
                <w:tab w:val="left" w:pos="346"/>
                <w:tab w:val="center" w:pos="43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1A8CA6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89 (0.59, 6.05)</w:t>
            </w:r>
          </w:p>
        </w:tc>
        <w:tc>
          <w:tcPr>
            <w:tcW w:w="2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929E28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/>
                <w:sz w:val="24"/>
                <w:szCs w:val="24"/>
              </w:rPr>
              <w:t xml:space="preserve"> 7.99 (2.54, 25.08)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CA6D46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0017F5" w:rsidRPr="006277BD" w14:paraId="088F9751" w14:textId="77777777" w:rsidTr="00EA3C57">
        <w:trPr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BE77F8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2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0D1439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CDB236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2.84 (0.84, 9.57)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3AA3D9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18.11(1.72, 190.34)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AC9AC5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BA305C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DE2D7D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2.09</w:t>
            </w:r>
            <w:r w:rsidRPr="006277BD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(0.59, 7.40)</w:t>
            </w:r>
          </w:p>
        </w:tc>
        <w:tc>
          <w:tcPr>
            <w:tcW w:w="2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83ECC1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0.24 (2.91, 36.08)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1E6182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0017F5" w:rsidRPr="006277BD" w14:paraId="2EABE1FA" w14:textId="77777777" w:rsidTr="00EA3C57">
        <w:trPr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ACAA43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3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0C89C9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0E9566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 w:hint="cs"/>
                <w:sz w:val="24"/>
                <w:szCs w:val="24"/>
                <w:rtl/>
                <w:lang w:bidi="fa-IR"/>
              </w:rPr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2.40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(0.59,</w:t>
            </w:r>
            <w:r w:rsidRPr="006277BD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9.68)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86386F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7.94 (</w:t>
            </w:r>
            <w:r w:rsidRPr="006277B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59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, 106.5)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2FADA7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25A368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FA880D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 xml:space="preserve"> 1.03 (0.24, 4.46)</w:t>
            </w:r>
          </w:p>
        </w:tc>
        <w:tc>
          <w:tcPr>
            <w:tcW w:w="2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422833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5.15 (1.18, 22.44)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0CFF53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09</w:t>
            </w:r>
          </w:p>
        </w:tc>
      </w:tr>
      <w:tr w:rsidR="000017F5" w:rsidRPr="006277BD" w14:paraId="79707D1D" w14:textId="77777777" w:rsidTr="00EA3C57">
        <w:trPr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0910F6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4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DC5860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373EC1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2.66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(0.63, 11.11)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6F50D4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8.03 (0.58, 110.9)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7C78E8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10</w:t>
            </w: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373658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2CB48C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12 (0.25, 4.94)</w:t>
            </w:r>
          </w:p>
        </w:tc>
        <w:tc>
          <w:tcPr>
            <w:tcW w:w="2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172BE4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6.07 (1.31, 28.17)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FB72D0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07</w:t>
            </w:r>
          </w:p>
        </w:tc>
      </w:tr>
      <w:tr w:rsidR="000017F5" w:rsidRPr="006277BD" w14:paraId="2DA2CC83" w14:textId="77777777" w:rsidTr="00EA3C57">
        <w:trPr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7CA7F6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5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446DE6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38C8D3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2.81 (0.66, 11.9)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7D304C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 xml:space="preserve"> 9.86(0.66,147.1)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B2D828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8</w:t>
            </w: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1B5CCE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C448B7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21(0.27, 5.43)</w:t>
            </w:r>
          </w:p>
        </w:tc>
        <w:tc>
          <w:tcPr>
            <w:tcW w:w="2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267451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6.60 (1.38, 31.57)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49071E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06</w:t>
            </w:r>
          </w:p>
        </w:tc>
      </w:tr>
      <w:tr w:rsidR="000017F5" w:rsidRPr="006277BD" w14:paraId="4281C8B0" w14:textId="77777777" w:rsidTr="00EA3C57">
        <w:trPr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8C836C" w14:textId="77777777" w:rsidR="000017F5" w:rsidRPr="006277BD" w:rsidRDefault="000017F5" w:rsidP="00EA3C5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6277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y</w:t>
            </w:r>
          </w:p>
          <w:p w14:paraId="7E9AAB29" w14:textId="77777777" w:rsidR="000017F5" w:rsidRPr="006277BD" w:rsidRDefault="000017F5" w:rsidP="00EA3C5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Cases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A53770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34C7AC2" w14:textId="77777777" w:rsidR="000017F5" w:rsidRPr="006277BD" w:rsidRDefault="00A5599E" w:rsidP="00A559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115277" w:rsidRPr="006277B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3538BF"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0E51B9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861F9C1" w14:textId="77777777" w:rsidR="00A5599E" w:rsidRPr="006277BD" w:rsidRDefault="00A5599E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B728E6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AA8B37C" w14:textId="77777777" w:rsidR="00A5599E" w:rsidRPr="006277BD" w:rsidRDefault="00A5599E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FA4ACE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148181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AB8DBF9" w14:textId="77777777" w:rsidR="000017F5" w:rsidRPr="006277BD" w:rsidRDefault="004A06E9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00DBBC72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8D924DA" w14:textId="77777777" w:rsidR="004A06E9" w:rsidRPr="006277BD" w:rsidRDefault="004A06E9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22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6784F5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7646E1A" w14:textId="77777777" w:rsidR="004A06E9" w:rsidRPr="006277BD" w:rsidRDefault="004A06E9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E0BB64" w14:textId="77777777" w:rsidR="000017F5" w:rsidRPr="006277BD" w:rsidRDefault="000017F5" w:rsidP="00EA3C5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538BF" w:rsidRPr="006277BD" w14:paraId="52FA51D6" w14:textId="77777777" w:rsidTr="00EA3C57">
        <w:trPr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FCEE38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 xml:space="preserve">Crude 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4B8B80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3366F9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021E26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4B5A6A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D880B4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CE5E52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4.29 (1.33, 13.84)</w:t>
            </w:r>
          </w:p>
        </w:tc>
        <w:tc>
          <w:tcPr>
            <w:tcW w:w="2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053CF6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1.40 (3.43, 37.78)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00AD04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3538BF" w:rsidRPr="006277BD" w14:paraId="3A17810E" w14:textId="77777777" w:rsidTr="00EA3C57">
        <w:trPr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226158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1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FD6EAC" w14:textId="77777777" w:rsidR="003538BF" w:rsidRPr="006277BD" w:rsidRDefault="003538BF" w:rsidP="003538BF">
            <w:pPr>
              <w:tabs>
                <w:tab w:val="left" w:pos="346"/>
                <w:tab w:val="center" w:pos="43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8B8012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BD063C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A50184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37F700" w14:textId="77777777" w:rsidR="003538BF" w:rsidRPr="006277BD" w:rsidRDefault="003538BF" w:rsidP="003538BF">
            <w:pPr>
              <w:tabs>
                <w:tab w:val="left" w:pos="346"/>
                <w:tab w:val="center" w:pos="43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0B90DE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/>
                <w:sz w:val="24"/>
                <w:szCs w:val="24"/>
              </w:rPr>
              <w:t>4.25 (1.31, 13.84)</w:t>
            </w:r>
          </w:p>
        </w:tc>
        <w:tc>
          <w:tcPr>
            <w:tcW w:w="2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C174A1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/>
                <w:sz w:val="24"/>
                <w:szCs w:val="24"/>
              </w:rPr>
              <w:t>12.22 (3.61, 41.35)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A4387A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3538BF" w:rsidRPr="006277BD" w14:paraId="67082D29" w14:textId="77777777" w:rsidTr="00EA3C57">
        <w:trPr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BEBCAB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2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58CA01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4A790F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12EF1F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6C345A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215476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B1FEB1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3.39 (1.01,11.40)</w:t>
            </w:r>
          </w:p>
        </w:tc>
        <w:tc>
          <w:tcPr>
            <w:tcW w:w="2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84C59B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0.92 (3.20,37.24)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9DCE82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3538BF" w:rsidRPr="006277BD" w14:paraId="6293D3FB" w14:textId="77777777" w:rsidTr="00EA3C57">
        <w:trPr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B9793A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3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6C7F29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57209C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8ADCE9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49A120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B7113B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1CDEA6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2.35 (0.64, 8.61)</w:t>
            </w:r>
          </w:p>
        </w:tc>
        <w:tc>
          <w:tcPr>
            <w:tcW w:w="2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965474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8.02 (2.18, 29.52)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32D14A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</w:tr>
      <w:tr w:rsidR="003538BF" w:rsidRPr="006277BD" w14:paraId="19B10419" w14:textId="77777777" w:rsidTr="00EA3C57">
        <w:trPr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3824B1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4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E47257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035DDC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3463EA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E9DB2E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8A3F03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A044FB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2.39 (0.64, 8.94)</w:t>
            </w:r>
          </w:p>
        </w:tc>
        <w:tc>
          <w:tcPr>
            <w:tcW w:w="2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834ACA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8.40 (2.21, 31.89)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D92017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</w:tr>
      <w:tr w:rsidR="003538BF" w:rsidRPr="006277BD" w14:paraId="61118D25" w14:textId="77777777" w:rsidTr="00EA3C57">
        <w:trPr>
          <w:jc w:val="center"/>
        </w:trPr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F702BB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5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309CFF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03AD0B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1240A2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466530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A4B036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08F64A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2.78 (0.65, 11.88)</w:t>
            </w:r>
          </w:p>
        </w:tc>
        <w:tc>
          <w:tcPr>
            <w:tcW w:w="22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DD334B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3.46 (2.87, 63.17)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05D037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</w:tr>
      <w:tr w:rsidR="003538BF" w:rsidRPr="006277BD" w14:paraId="73011E60" w14:textId="77777777" w:rsidTr="00EA3C57">
        <w:trPr>
          <w:jc w:val="center"/>
        </w:trPr>
        <w:tc>
          <w:tcPr>
            <w:tcW w:w="72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60A2FF" w14:textId="77777777" w:rsidR="003538BF" w:rsidRPr="006277BD" w:rsidRDefault="003538BF" w:rsidP="003538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UO phenotype based on IDF /HOMA-IR criteria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5A19AF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980A98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14:paraId="55DB2FA6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0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BFE99E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7224F8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538BF" w:rsidRPr="006277BD" w14:paraId="4A977829" w14:textId="77777777" w:rsidTr="00EA3C57">
        <w:trPr>
          <w:gridAfter w:val="1"/>
          <w:wAfter w:w="6" w:type="dxa"/>
          <w:jc w:val="center"/>
        </w:trPr>
        <w:tc>
          <w:tcPr>
            <w:tcW w:w="2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F73261" w14:textId="77777777" w:rsidR="003538BF" w:rsidRPr="006277BD" w:rsidRDefault="003538BF" w:rsidP="003538B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6277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irl </w:t>
            </w:r>
          </w:p>
          <w:p w14:paraId="02545D21" w14:textId="77777777" w:rsidR="003538BF" w:rsidRPr="006277BD" w:rsidRDefault="003538BF" w:rsidP="003538B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Cases)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855CB4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C425B8F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BF3239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9F6942B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9EF8D5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4BCDA99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1AE38B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E981BAC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C6A5699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88FF81" w14:textId="77777777" w:rsidR="003538BF" w:rsidRPr="006277BD" w:rsidRDefault="003538BF" w:rsidP="003538BF">
            <w:pPr>
              <w:jc w:val="center"/>
              <w:rPr>
                <w:rFonts w:asciiTheme="majorBidi" w:hAnsiTheme="majorBidi"/>
                <w:sz w:val="24"/>
                <w:szCs w:val="24"/>
                <w:lang w:bidi="fa-IR"/>
              </w:rPr>
            </w:pPr>
          </w:p>
          <w:p w14:paraId="70BEBC1F" w14:textId="77777777" w:rsidR="003538BF" w:rsidRPr="006277BD" w:rsidRDefault="003538BF" w:rsidP="003538BF">
            <w:pPr>
              <w:jc w:val="center"/>
              <w:rPr>
                <w:rFonts w:asciiTheme="majorBidi" w:hAnsiTheme="majorBidi"/>
                <w:sz w:val="24"/>
                <w:szCs w:val="24"/>
                <w:rtl/>
                <w:lang w:bidi="fa-IR"/>
              </w:rPr>
            </w:pPr>
            <w:r w:rsidRPr="006277BD">
              <w:rPr>
                <w:rFonts w:asciiTheme="majorBidi" w:hAnsiTheme="majorBidi"/>
                <w:sz w:val="24"/>
                <w:szCs w:val="24"/>
                <w:lang w:bidi="fa-IR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43DD4F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68DF6D8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437976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3538BF" w:rsidRPr="006277BD" w14:paraId="762B66EA" w14:textId="77777777" w:rsidTr="00EA3C57">
        <w:trPr>
          <w:gridAfter w:val="1"/>
          <w:wAfter w:w="6" w:type="dxa"/>
          <w:jc w:val="center"/>
        </w:trPr>
        <w:tc>
          <w:tcPr>
            <w:tcW w:w="2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E9A3FF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 xml:space="preserve">Crude 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454514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77E921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72 (0.62, 4.70)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37812A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25.8 (4.96, 134.0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62EA7F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CAD37F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205BF1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 xml:space="preserve"> 2.16 (0.59, 7.9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741E38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6.25 (1.82, 21.43)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B829E1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</w:tr>
      <w:tr w:rsidR="003538BF" w:rsidRPr="006277BD" w14:paraId="2C66520E" w14:textId="77777777" w:rsidTr="00EA3C57">
        <w:trPr>
          <w:gridAfter w:val="1"/>
          <w:wAfter w:w="6" w:type="dxa"/>
          <w:jc w:val="center"/>
        </w:trPr>
        <w:tc>
          <w:tcPr>
            <w:tcW w:w="2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181877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1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6F7802" w14:textId="77777777" w:rsidR="003538BF" w:rsidRPr="006277BD" w:rsidRDefault="003538BF" w:rsidP="003538BF">
            <w:pPr>
              <w:tabs>
                <w:tab w:val="left" w:pos="346"/>
                <w:tab w:val="center" w:pos="43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5B9210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/>
                <w:sz w:val="24"/>
                <w:szCs w:val="24"/>
              </w:rPr>
              <w:t>1.79 (0.64, 4.93)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FF1F2C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/>
                <w:sz w:val="24"/>
                <w:szCs w:val="24"/>
              </w:rPr>
              <w:t>26.87 (5.12, 140.9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5B86AB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4A23FE" w14:textId="77777777" w:rsidR="003538BF" w:rsidRPr="006277BD" w:rsidRDefault="003538BF" w:rsidP="003538BF">
            <w:pPr>
              <w:tabs>
                <w:tab w:val="left" w:pos="346"/>
                <w:tab w:val="center" w:pos="43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5380E4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/>
                <w:sz w:val="24"/>
                <w:szCs w:val="24"/>
              </w:rPr>
              <w:t>2.14 (0.58, 7.9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849ED1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/>
                <w:sz w:val="24"/>
                <w:szCs w:val="24"/>
              </w:rPr>
              <w:t>6.21 (1.80, 21.4)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CD98A9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</w:tr>
      <w:tr w:rsidR="003538BF" w:rsidRPr="006277BD" w14:paraId="5C116FCC" w14:textId="77777777" w:rsidTr="00EA3C57">
        <w:trPr>
          <w:gridAfter w:val="1"/>
          <w:wAfter w:w="6" w:type="dxa"/>
          <w:jc w:val="center"/>
        </w:trPr>
        <w:tc>
          <w:tcPr>
            <w:tcW w:w="2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66A193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2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5170F9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67E1F1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 xml:space="preserve"> 1.26 (0.33,4.84)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539A17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2.99 (1.14,146.95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4B3F65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CBD3C5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87EA62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2.35 (0.55, 9.9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3785D3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8.07 (2.05, 31.78)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15A96B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</w:tr>
      <w:tr w:rsidR="003538BF" w:rsidRPr="006277BD" w14:paraId="27CB5024" w14:textId="77777777" w:rsidTr="00EA3C57">
        <w:trPr>
          <w:gridAfter w:val="1"/>
          <w:wAfter w:w="6" w:type="dxa"/>
          <w:jc w:val="center"/>
        </w:trPr>
        <w:tc>
          <w:tcPr>
            <w:tcW w:w="2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FABD9A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3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488446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076EA3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71 (0.15, 3.36)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2C2AB1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3.98 (0.26, 59.6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6ED372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B27BBB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417B12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1.06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(0.19, 5.8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1B159D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3.21 (0.60, 17.06)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190B17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</w:tr>
      <w:tr w:rsidR="003538BF" w:rsidRPr="006277BD" w14:paraId="299EDB07" w14:textId="77777777" w:rsidTr="00EA3C57">
        <w:trPr>
          <w:gridAfter w:val="1"/>
          <w:wAfter w:w="6" w:type="dxa"/>
          <w:jc w:val="center"/>
        </w:trPr>
        <w:tc>
          <w:tcPr>
            <w:tcW w:w="2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CE464D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4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6BCDEB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C770F6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0.74 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(0.15, 3.66)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4556DF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4.33 (0.27, 67.21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228A1E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198A52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DC5B82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8 (0.19,5.8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AF5D65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3.20 (0.60, 17.11)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9EDD5C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8</w:t>
            </w:r>
          </w:p>
        </w:tc>
      </w:tr>
      <w:tr w:rsidR="003538BF" w:rsidRPr="006277BD" w14:paraId="3DBBD3E8" w14:textId="77777777" w:rsidTr="00EA3C57">
        <w:trPr>
          <w:gridAfter w:val="1"/>
          <w:wAfter w:w="6" w:type="dxa"/>
          <w:jc w:val="center"/>
        </w:trPr>
        <w:tc>
          <w:tcPr>
            <w:tcW w:w="2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4575C2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5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C361A0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852246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0.71</w:t>
            </w:r>
            <w:r w:rsidRPr="006277BD">
              <w:rPr>
                <w:rFonts w:asciiTheme="majorBidi" w:hAnsiTheme="majorBidi" w:cstheme="majorBidi"/>
                <w:sz w:val="24"/>
                <w:szCs w:val="24"/>
              </w:rPr>
              <w:t>(0.14, 3.57)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80A788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 xml:space="preserve"> 3.80 (0.22, 63.4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A7C68D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78E743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4CDF97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1(0.17, 5.6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2A6D10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2.92 (0.52, 16.27)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6C40B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10</w:t>
            </w:r>
          </w:p>
        </w:tc>
      </w:tr>
      <w:tr w:rsidR="003538BF" w:rsidRPr="006277BD" w14:paraId="66BDAFC1" w14:textId="77777777" w:rsidTr="00EA3C57">
        <w:trPr>
          <w:gridAfter w:val="1"/>
          <w:wAfter w:w="6" w:type="dxa"/>
          <w:jc w:val="center"/>
        </w:trPr>
        <w:tc>
          <w:tcPr>
            <w:tcW w:w="2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BD330F" w14:textId="77777777" w:rsidR="003538BF" w:rsidRPr="006277BD" w:rsidRDefault="003538BF" w:rsidP="003538B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6277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y</w:t>
            </w:r>
          </w:p>
          <w:p w14:paraId="1A5CC71B" w14:textId="77777777" w:rsidR="003538BF" w:rsidRPr="006277BD" w:rsidRDefault="003538BF" w:rsidP="003538B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Cases)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4F0590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6954C57" w14:textId="77777777" w:rsidR="003538BF" w:rsidRPr="006277BD" w:rsidRDefault="00872304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 xml:space="preserve">0 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9E7626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2279A1F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507D16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EDBAF80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E89ABD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2852B4F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9DB700F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66BAAD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A1466C7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BB7914C" w14:textId="77777777" w:rsidR="003538BF" w:rsidRPr="006277BD" w:rsidRDefault="003538BF" w:rsidP="003538B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C4DE281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F75D29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3538BF" w:rsidRPr="006277BD" w14:paraId="1ED77846" w14:textId="77777777" w:rsidTr="00EA3C57">
        <w:trPr>
          <w:gridAfter w:val="1"/>
          <w:wAfter w:w="6" w:type="dxa"/>
          <w:jc w:val="center"/>
        </w:trPr>
        <w:tc>
          <w:tcPr>
            <w:tcW w:w="2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0C725C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rude 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8BE579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EF39AE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84C99D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375A2F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8BA83A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C162CE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3.77 (1.16, 12.2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F85959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 xml:space="preserve"> 9.90 (3.0, 32.57)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887403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3538BF" w:rsidRPr="006277BD" w14:paraId="342A990F" w14:textId="77777777" w:rsidTr="00EA3C57">
        <w:trPr>
          <w:gridAfter w:val="1"/>
          <w:wAfter w:w="6" w:type="dxa"/>
          <w:jc w:val="center"/>
        </w:trPr>
        <w:tc>
          <w:tcPr>
            <w:tcW w:w="25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2DDF75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1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E27707" w14:textId="77777777" w:rsidR="003538BF" w:rsidRPr="006277BD" w:rsidRDefault="003538BF" w:rsidP="003538BF">
            <w:pPr>
              <w:tabs>
                <w:tab w:val="left" w:pos="346"/>
                <w:tab w:val="center" w:pos="43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FD141F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F9B529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A7E62D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35FEA0" w14:textId="77777777" w:rsidR="003538BF" w:rsidRPr="006277BD" w:rsidRDefault="003538BF" w:rsidP="003538BF">
            <w:pPr>
              <w:tabs>
                <w:tab w:val="left" w:pos="346"/>
                <w:tab w:val="center" w:pos="43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761565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/>
                <w:sz w:val="24"/>
                <w:szCs w:val="24"/>
              </w:rPr>
              <w:t>3.74 (1.14, 12.3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1F924C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/>
                <w:sz w:val="24"/>
                <w:szCs w:val="24"/>
              </w:rPr>
              <w:t>10.89 (3.21, 36.87)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3C0F79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3538BF" w:rsidRPr="006277BD" w14:paraId="040CAE01" w14:textId="77777777" w:rsidTr="00EA3C57">
        <w:trPr>
          <w:gridAfter w:val="1"/>
          <w:wAfter w:w="6" w:type="dxa"/>
          <w:jc w:val="center"/>
        </w:trPr>
        <w:tc>
          <w:tcPr>
            <w:tcW w:w="25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3EA7D8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2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B9E9AD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467460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EB819C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D80560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532D8F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07A030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2.86 (0.83, 9.7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993816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9.61 (2.80, 32.94)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099E59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3538BF" w:rsidRPr="006277BD" w14:paraId="1356A381" w14:textId="77777777" w:rsidTr="00EA3C57">
        <w:trPr>
          <w:gridAfter w:val="1"/>
          <w:wAfter w:w="6" w:type="dxa"/>
          <w:jc w:val="center"/>
        </w:trPr>
        <w:tc>
          <w:tcPr>
            <w:tcW w:w="2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7BFE87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3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E07AA7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CE2B04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5503D5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80D1E0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0073DD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69B7EE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98 (0.53, 7.3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C20CB7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6.94 (1.87, 25.67)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6E87A6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</w:tr>
      <w:tr w:rsidR="003538BF" w:rsidRPr="006277BD" w14:paraId="2BC038D2" w14:textId="77777777" w:rsidTr="00EA3C57">
        <w:trPr>
          <w:gridAfter w:val="1"/>
          <w:wAfter w:w="6" w:type="dxa"/>
          <w:jc w:val="center"/>
        </w:trPr>
        <w:tc>
          <w:tcPr>
            <w:tcW w:w="2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CB482D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4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9CEF03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8A5247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83684D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452B36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979D46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793411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2.04 (0.53, 7.8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CF150B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7.45 (1.92, 28.92)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670890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</w:tr>
      <w:tr w:rsidR="003538BF" w:rsidRPr="006277BD" w14:paraId="19A22962" w14:textId="77777777" w:rsidTr="00EA3C57">
        <w:trPr>
          <w:gridAfter w:val="1"/>
          <w:wAfter w:w="6" w:type="dxa"/>
          <w:jc w:val="center"/>
        </w:trPr>
        <w:tc>
          <w:tcPr>
            <w:tcW w:w="2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508A79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Model 5</w:t>
            </w:r>
            <w:r w:rsidRPr="006277B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DD0C4E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2DBAFA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2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6AF894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CF0946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A3B585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778928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2.36 (0.54, 10.2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D59533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11.62 (2.45,55.00)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C9C548" w14:textId="77777777" w:rsidR="003538BF" w:rsidRPr="006277BD" w:rsidRDefault="003538BF" w:rsidP="003538BF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6277BD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</w:tr>
      <w:tr w:rsidR="003538BF" w:rsidRPr="00E364D9" w14:paraId="0E9A9252" w14:textId="77777777" w:rsidTr="00EA3C57">
        <w:trPr>
          <w:jc w:val="center"/>
        </w:trPr>
        <w:tc>
          <w:tcPr>
            <w:tcW w:w="14394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1A605A" w14:textId="77777777" w:rsidR="00145017" w:rsidRPr="006277BD" w:rsidRDefault="00145017" w:rsidP="0014501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6277BD">
              <w:rPr>
                <w:rFonts w:asciiTheme="majorBidi" w:hAnsiTheme="majorBidi" w:cstheme="majorBidi"/>
                <w:sz w:val="16"/>
                <w:szCs w:val="16"/>
              </w:rPr>
              <w:t>a</w:t>
            </w:r>
            <w:proofErr w:type="spellEnd"/>
            <w:r w:rsidRPr="006277BD">
              <w:rPr>
                <w:rFonts w:asciiTheme="majorBidi" w:hAnsiTheme="majorBidi" w:cstheme="majorBidi"/>
                <w:sz w:val="16"/>
                <w:szCs w:val="16"/>
              </w:rPr>
              <w:t xml:space="preserve"> All values are odds ratios and 95% confidence intervals.</w:t>
            </w:r>
          </w:p>
          <w:p w14:paraId="77EF4F08" w14:textId="77777777" w:rsidR="00145017" w:rsidRPr="006277BD" w:rsidRDefault="00145017" w:rsidP="0014501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277BD">
              <w:rPr>
                <w:rFonts w:asciiTheme="majorBidi" w:hAnsiTheme="majorBidi" w:cstheme="majorBidi"/>
                <w:sz w:val="16"/>
                <w:szCs w:val="16"/>
              </w:rPr>
              <w:t>b Model 1: Adjusted for age.</w:t>
            </w:r>
          </w:p>
          <w:p w14:paraId="32B7ED4E" w14:textId="77777777" w:rsidR="00145017" w:rsidRPr="006277BD" w:rsidRDefault="00145017" w:rsidP="0014501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277BD">
              <w:rPr>
                <w:rFonts w:asciiTheme="majorBidi" w:hAnsiTheme="majorBidi" w:cstheme="majorBidi"/>
                <w:sz w:val="16"/>
                <w:szCs w:val="16"/>
              </w:rPr>
              <w:t>c Model 2: Additionally adjusted for energy intake.</w:t>
            </w:r>
          </w:p>
          <w:p w14:paraId="55178581" w14:textId="77777777" w:rsidR="00145017" w:rsidRPr="006277BD" w:rsidRDefault="00145017" w:rsidP="0014501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277BD">
              <w:rPr>
                <w:rFonts w:asciiTheme="majorBidi" w:hAnsiTheme="majorBidi" w:cstheme="majorBidi"/>
                <w:sz w:val="16"/>
                <w:szCs w:val="16"/>
              </w:rPr>
              <w:t>d Model 3: Additionally adjusted for and physical activity.</w:t>
            </w:r>
          </w:p>
          <w:p w14:paraId="02697A3D" w14:textId="77777777" w:rsidR="00145017" w:rsidRPr="006277BD" w:rsidRDefault="00145017" w:rsidP="0014501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277BD">
              <w:rPr>
                <w:rFonts w:asciiTheme="majorBidi" w:hAnsiTheme="majorBidi" w:cstheme="majorBidi"/>
                <w:sz w:val="16"/>
                <w:szCs w:val="16"/>
              </w:rPr>
              <w:t xml:space="preserve">e Model 4: Additionally adjusted for socioeconomic status (parental education, parental job, number of family members, having car in the family, having computer/laptop, having personal </w:t>
            </w:r>
            <w:proofErr w:type="gramStart"/>
            <w:r w:rsidRPr="006277BD">
              <w:rPr>
                <w:rFonts w:asciiTheme="majorBidi" w:hAnsiTheme="majorBidi" w:cstheme="majorBidi"/>
                <w:sz w:val="16"/>
                <w:szCs w:val="16"/>
              </w:rPr>
              <w:t>room</w:t>
            </w:r>
            <w:proofErr w:type="gramEnd"/>
            <w:r w:rsidRPr="006277BD">
              <w:rPr>
                <w:rFonts w:asciiTheme="majorBidi" w:hAnsiTheme="majorBidi" w:cstheme="majorBidi"/>
                <w:sz w:val="16"/>
                <w:szCs w:val="16"/>
              </w:rPr>
              <w:t xml:space="preserve"> and having trip).</w:t>
            </w:r>
          </w:p>
          <w:p w14:paraId="23831781" w14:textId="77777777" w:rsidR="00145017" w:rsidRPr="006277BD" w:rsidRDefault="00145017" w:rsidP="0014501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277BD">
              <w:rPr>
                <w:rFonts w:asciiTheme="majorBidi" w:hAnsiTheme="majorBidi" w:cstheme="majorBidi"/>
                <w:sz w:val="16"/>
                <w:szCs w:val="16"/>
              </w:rPr>
              <w:t>f Model 5: Additionally adjusted for body mass index (BMI).</w:t>
            </w:r>
          </w:p>
          <w:p w14:paraId="7729832F" w14:textId="77777777" w:rsidR="003538BF" w:rsidRPr="00E364D9" w:rsidRDefault="00872304" w:rsidP="00470E14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6277BD">
              <w:rPr>
                <w:rFonts w:asciiTheme="majorBidi" w:hAnsiTheme="majorBidi" w:cstheme="majorBidi"/>
                <w:sz w:val="16"/>
                <w:szCs w:val="16"/>
              </w:rPr>
              <w:t xml:space="preserve">g </w:t>
            </w:r>
            <w:proofErr w:type="gramStart"/>
            <w:r w:rsidR="00470E14" w:rsidRPr="006277BD">
              <w:rPr>
                <w:rFonts w:asciiTheme="majorBidi" w:hAnsiTheme="majorBidi" w:cstheme="majorBidi"/>
                <w:sz w:val="16"/>
                <w:szCs w:val="16"/>
              </w:rPr>
              <w:t>As</w:t>
            </w:r>
            <w:proofErr w:type="gramEnd"/>
            <w:r w:rsidR="00470E14" w:rsidRPr="006277BD">
              <w:rPr>
                <w:rFonts w:asciiTheme="majorBidi" w:hAnsiTheme="majorBidi" w:cstheme="majorBidi"/>
                <w:sz w:val="16"/>
                <w:szCs w:val="16"/>
              </w:rPr>
              <w:t xml:space="preserve"> there were no boys with MUO in first </w:t>
            </w:r>
            <w:proofErr w:type="spellStart"/>
            <w:r w:rsidR="00470E14" w:rsidRPr="006277BD">
              <w:rPr>
                <w:rFonts w:asciiTheme="majorBidi" w:hAnsiTheme="majorBidi" w:cstheme="majorBidi"/>
                <w:sz w:val="16"/>
                <w:szCs w:val="16"/>
              </w:rPr>
              <w:t>tertile</w:t>
            </w:r>
            <w:proofErr w:type="spellEnd"/>
            <w:r w:rsidR="00470E14" w:rsidRPr="006277BD">
              <w:rPr>
                <w:rFonts w:asciiTheme="majorBidi" w:hAnsiTheme="majorBidi" w:cstheme="majorBidi"/>
                <w:sz w:val="16"/>
                <w:szCs w:val="16"/>
              </w:rPr>
              <w:t xml:space="preserve"> of DIL, software could not report OR of MUO in boys.</w:t>
            </w:r>
          </w:p>
        </w:tc>
      </w:tr>
    </w:tbl>
    <w:p w14:paraId="5AEC0B29" w14:textId="77777777" w:rsidR="000017F5" w:rsidRPr="00E364D9" w:rsidRDefault="000017F5"/>
    <w:p w14:paraId="2C7506A7" w14:textId="77777777" w:rsidR="000017F5" w:rsidRPr="00E364D9" w:rsidRDefault="000017F5"/>
    <w:p w14:paraId="208CF795" w14:textId="77777777" w:rsidR="000017F5" w:rsidRPr="00E364D9" w:rsidRDefault="000017F5"/>
    <w:p w14:paraId="5B02CA79" w14:textId="77777777" w:rsidR="000017F5" w:rsidRPr="00E364D9" w:rsidRDefault="000017F5"/>
    <w:p w14:paraId="151E5867" w14:textId="77777777" w:rsidR="000017F5" w:rsidRPr="00E364D9" w:rsidRDefault="000017F5"/>
    <w:p w14:paraId="48323618" w14:textId="77777777" w:rsidR="000017F5" w:rsidRPr="00E364D9" w:rsidRDefault="000017F5"/>
    <w:sectPr w:rsidR="000017F5" w:rsidRPr="00E364D9" w:rsidSect="000017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akkal Majalla">
    <w:altName w:val="Sakkal Majalla"/>
    <w:charset w:val="B2"/>
    <w:family w:val="auto"/>
    <w:pitch w:val="variable"/>
    <w:sig w:usb0="80002007" w:usb1="80000000" w:usb2="00000008" w:usb3="00000000" w:csb0="000000D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017F5"/>
    <w:rsid w:val="000017F5"/>
    <w:rsid w:val="000B396E"/>
    <w:rsid w:val="00115277"/>
    <w:rsid w:val="001404FD"/>
    <w:rsid w:val="00145017"/>
    <w:rsid w:val="001630DB"/>
    <w:rsid w:val="00261843"/>
    <w:rsid w:val="003538BF"/>
    <w:rsid w:val="003E4A10"/>
    <w:rsid w:val="00470E14"/>
    <w:rsid w:val="004A06E9"/>
    <w:rsid w:val="006277BD"/>
    <w:rsid w:val="00777BAE"/>
    <w:rsid w:val="00872304"/>
    <w:rsid w:val="008D11F5"/>
    <w:rsid w:val="00A52DB5"/>
    <w:rsid w:val="00A5599E"/>
    <w:rsid w:val="00A92B8F"/>
    <w:rsid w:val="00B2602C"/>
    <w:rsid w:val="00BD69E1"/>
    <w:rsid w:val="00C066B4"/>
    <w:rsid w:val="00D012CD"/>
    <w:rsid w:val="00D5777B"/>
    <w:rsid w:val="00DD30C7"/>
    <w:rsid w:val="00E364D9"/>
    <w:rsid w:val="00EA3C57"/>
    <w:rsid w:val="00EC6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9E1FC"/>
  <w15:docId w15:val="{290EEFF9-79FA-4E3D-9A7C-44DA6F55E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7F5"/>
    <w:rPr>
      <w:rFonts w:cs="Sakkal Majall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17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70</Words>
  <Characters>780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hashemy</dc:creator>
  <cp:keywords/>
  <dc:description/>
  <cp:lastModifiedBy>Marjory Denisard</cp:lastModifiedBy>
  <cp:revision>2</cp:revision>
  <dcterms:created xsi:type="dcterms:W3CDTF">2022-02-15T08:18:00Z</dcterms:created>
  <dcterms:modified xsi:type="dcterms:W3CDTF">2022-02-15T08:18:00Z</dcterms:modified>
</cp:coreProperties>
</file>